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6E2" w:rsidRDefault="008506E2" w:rsidP="008506E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A131E">
        <w:rPr>
          <w:rFonts w:ascii="Times New Roman" w:hAnsi="Times New Roman" w:cs="Times New Roman"/>
          <w:sz w:val="20"/>
          <w:szCs w:val="20"/>
        </w:rPr>
        <w:t>Title: Prevalence and association of single nucleotide polymorphisms with sarcopenia in older women depends on definition</w:t>
      </w:r>
    </w:p>
    <w:p w:rsidR="008506E2" w:rsidRDefault="008506E2" w:rsidP="008506E2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506E2" w:rsidRDefault="008506E2" w:rsidP="008506E2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3A131E">
        <w:rPr>
          <w:rFonts w:ascii="Times New Roman" w:hAnsi="Times New Roman" w:cs="Times New Roman"/>
          <w:sz w:val="20"/>
          <w:szCs w:val="20"/>
        </w:rPr>
        <w:t>Praval</w:t>
      </w:r>
      <w:proofErr w:type="spellEnd"/>
      <w:r w:rsidRPr="003A131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A131E">
        <w:rPr>
          <w:rFonts w:ascii="Times New Roman" w:hAnsi="Times New Roman" w:cs="Times New Roman"/>
          <w:sz w:val="20"/>
          <w:szCs w:val="20"/>
        </w:rPr>
        <w:t>Khanal</w:t>
      </w:r>
      <w:proofErr w:type="spellEnd"/>
      <w:r w:rsidRPr="003A131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A131E">
        <w:rPr>
          <w:rFonts w:ascii="Times New Roman" w:hAnsi="Times New Roman" w:cs="Times New Roman"/>
          <w:sz w:val="20"/>
          <w:szCs w:val="20"/>
        </w:rPr>
        <w:t>Lingxiao</w:t>
      </w:r>
      <w:proofErr w:type="spellEnd"/>
      <w:r w:rsidRPr="003A131E">
        <w:rPr>
          <w:rFonts w:ascii="Times New Roman" w:hAnsi="Times New Roman" w:cs="Times New Roman"/>
          <w:sz w:val="20"/>
          <w:szCs w:val="20"/>
        </w:rPr>
        <w:t xml:space="preserve"> He, Georgina </w:t>
      </w:r>
      <w:proofErr w:type="spellStart"/>
      <w:r w:rsidRPr="003A131E">
        <w:rPr>
          <w:rFonts w:ascii="Times New Roman" w:hAnsi="Times New Roman" w:cs="Times New Roman"/>
          <w:sz w:val="20"/>
          <w:szCs w:val="20"/>
        </w:rPr>
        <w:t>Stebbings</w:t>
      </w:r>
      <w:proofErr w:type="spellEnd"/>
      <w:r w:rsidRPr="003A131E">
        <w:rPr>
          <w:rFonts w:ascii="Times New Roman" w:hAnsi="Times New Roman" w:cs="Times New Roman"/>
          <w:sz w:val="20"/>
          <w:szCs w:val="20"/>
        </w:rPr>
        <w:t xml:space="preserve">, Gladys L </w:t>
      </w:r>
      <w:proofErr w:type="spellStart"/>
      <w:r w:rsidRPr="003A131E">
        <w:rPr>
          <w:rFonts w:ascii="Times New Roman" w:hAnsi="Times New Roman" w:cs="Times New Roman"/>
          <w:sz w:val="20"/>
          <w:szCs w:val="20"/>
        </w:rPr>
        <w:t>Onambele</w:t>
      </w:r>
      <w:proofErr w:type="spellEnd"/>
      <w:r w:rsidRPr="003A131E">
        <w:rPr>
          <w:rFonts w:ascii="Times New Roman" w:hAnsi="Times New Roman" w:cs="Times New Roman"/>
          <w:sz w:val="20"/>
          <w:szCs w:val="20"/>
        </w:rPr>
        <w:t xml:space="preserve">-Pearson, Hans </w:t>
      </w:r>
      <w:proofErr w:type="spellStart"/>
      <w:r w:rsidRPr="003A131E">
        <w:rPr>
          <w:rFonts w:ascii="Times New Roman" w:hAnsi="Times New Roman" w:cs="Times New Roman"/>
          <w:sz w:val="20"/>
          <w:szCs w:val="20"/>
        </w:rPr>
        <w:t>Degens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3A131E">
        <w:rPr>
          <w:rFonts w:ascii="Times New Roman" w:hAnsi="Times New Roman" w:cs="Times New Roman"/>
          <w:sz w:val="20"/>
          <w:szCs w:val="20"/>
        </w:rPr>
        <w:t xml:space="preserve"> Alun Williams, Martine </w:t>
      </w:r>
      <w:proofErr w:type="spellStart"/>
      <w:r w:rsidRPr="003A131E">
        <w:rPr>
          <w:rFonts w:ascii="Times New Roman" w:hAnsi="Times New Roman" w:cs="Times New Roman"/>
          <w:sz w:val="20"/>
          <w:szCs w:val="20"/>
        </w:rPr>
        <w:t>Thomis</w:t>
      </w:r>
      <w:proofErr w:type="spellEnd"/>
      <w:r w:rsidRPr="003A131E">
        <w:rPr>
          <w:rFonts w:ascii="Times New Roman" w:hAnsi="Times New Roman" w:cs="Times New Roman"/>
          <w:sz w:val="20"/>
          <w:szCs w:val="20"/>
        </w:rPr>
        <w:t>, Christopher I Morse</w:t>
      </w:r>
    </w:p>
    <w:p w:rsidR="00936926" w:rsidRPr="00C625B9" w:rsidRDefault="00C625B9" w:rsidP="00C625B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36926" w:rsidRDefault="00936926" w:rsidP="00936926">
      <w:pPr>
        <w:pStyle w:val="Caption"/>
        <w:keepNext/>
      </w:pPr>
      <w:r>
        <w:t xml:space="preserve">Table S1. </w:t>
      </w:r>
      <w:r w:rsidRPr="00FE3A1D">
        <w:t>Genotype frequency and Hardy Weinberg Equilibrium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114"/>
        <w:gridCol w:w="1701"/>
        <w:gridCol w:w="1417"/>
        <w:gridCol w:w="3119"/>
      </w:tblGrid>
      <w:tr w:rsidR="00936926" w:rsidRPr="00CC3F59" w:rsidTr="00A03914">
        <w:trPr>
          <w:trHeight w:val="299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SNPs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Frequency</w:t>
            </w:r>
          </w:p>
        </w:tc>
        <w:tc>
          <w:tcPr>
            <w:tcW w:w="4536" w:type="dxa"/>
            <w:gridSpan w:val="2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χ²                  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p-value</w:t>
            </w:r>
          </w:p>
        </w:tc>
      </w:tr>
      <w:tr w:rsidR="00936926" w:rsidRPr="00CC3F59" w:rsidTr="00A03914">
        <w:trPr>
          <w:trHeight w:val="768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IL6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rs1800795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C (n=61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G (n=145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G (n=99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7.5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2.5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356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37</w:t>
            </w: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FTO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rs9939609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A (n=48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T (n=151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T (n=106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5.7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9.5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4.8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228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92</w:t>
            </w:r>
          </w:p>
        </w:tc>
      </w:tr>
      <w:tr w:rsidR="00936926" w:rsidRPr="00CC3F59" w:rsidTr="00A03914">
        <w:trPr>
          <w:trHeight w:val="898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THFR </w:t>
            </w:r>
            <w:r w:rsidRPr="00736F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421511</w:t>
            </w:r>
          </w:p>
          <w:p w:rsidR="00936926" w:rsidRPr="00B664DA" w:rsidRDefault="00936926" w:rsidP="00284EC2">
            <w:pPr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64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 (n=7)</w:t>
            </w:r>
          </w:p>
          <w:p w:rsidR="00936926" w:rsidRPr="00B664DA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664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 (n=78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B664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 (n=220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</w:pPr>
          </w:p>
          <w:p w:rsidR="00936926" w:rsidRPr="00B664DA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 xml:space="preserve">          </w:t>
            </w:r>
            <w:r w:rsidRPr="00B664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3%</w:t>
            </w:r>
          </w:p>
          <w:p w:rsidR="00936926" w:rsidRPr="00B664DA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664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5.6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</w:pPr>
            <w:r w:rsidRPr="00B664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2.1%</w:t>
            </w:r>
          </w:p>
        </w:tc>
        <w:tc>
          <w:tcPr>
            <w:tcW w:w="1417" w:type="dxa"/>
          </w:tcPr>
          <w:p w:rsidR="00936926" w:rsidRPr="00B664DA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664DA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664DA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664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1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</w:pPr>
          </w:p>
          <w:p w:rsidR="00936926" w:rsidRPr="00B664DA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664DA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9</w:t>
            </w:r>
          </w:p>
        </w:tc>
      </w:tr>
      <w:tr w:rsidR="00936926" w:rsidRPr="00CC3F59" w:rsidTr="00A03914">
        <w:trPr>
          <w:trHeight w:val="954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VR1B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0783485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G (n=128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T (n=147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T (n=29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2.1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8.4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.5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.036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361</w:t>
            </w: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S3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799983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G (n=118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T (n=144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T (n=43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8.7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7.2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4.1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8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96</w:t>
            </w:r>
          </w:p>
        </w:tc>
      </w:tr>
      <w:tr w:rsidR="00936926" w:rsidRPr="00CC3F59" w:rsidTr="00A03914">
        <w:trPr>
          <w:trHeight w:val="895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VR1B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2854464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A (n=153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G (n=128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G (n=24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 50.2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2.0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.8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50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28</w:t>
            </w:r>
          </w:p>
        </w:tc>
      </w:tr>
      <w:tr w:rsidR="00936926" w:rsidRPr="00CC3F59" w:rsidTr="00A03914">
        <w:trPr>
          <w:trHeight w:val="696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K2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7460</w:t>
            </w:r>
          </w:p>
          <w:p w:rsidR="00936926" w:rsidRPr="00BF60CC" w:rsidRDefault="00936926" w:rsidP="00284EC2">
            <w:pPr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      TT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n=72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T (n=153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A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(n=80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3.6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0.2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6.2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5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98</w:t>
            </w:r>
          </w:p>
          <w:p w:rsidR="00936926" w:rsidRPr="00BF60CC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R1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999805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 (n=100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 (n=148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 (n=57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2.8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8.5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8.7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29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85</w:t>
            </w: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TK2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7843014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A ((n=105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C (n=142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C (n=57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4.5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6.7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8.8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34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66</w:t>
            </w: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DR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rs2228570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103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 154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G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48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3.8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0.5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5.7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85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47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D3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1574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178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111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16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8.4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6.4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.2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59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71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NTF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800169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A (n=3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AG (n=77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G (n=225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0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5.2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3.8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662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436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E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4341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C (n=63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G (n=142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G (n=100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.7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6.5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2.8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21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31</w:t>
            </w:r>
          </w:p>
        </w:tc>
      </w:tr>
      <w:tr w:rsidR="00936926" w:rsidRPr="00CC3F59" w:rsidTr="00A03914">
        <w:trPr>
          <w:trHeight w:val="841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CNTFR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2070802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216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79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10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0.8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5.9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3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86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10</w:t>
            </w:r>
          </w:p>
        </w:tc>
      </w:tr>
      <w:tr w:rsidR="00936926" w:rsidRPr="00CC3F59" w:rsidTr="00A03914">
        <w:trPr>
          <w:trHeight w:val="955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THFR 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01131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G (n=27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GT (n=133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T (n=144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.9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3.8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7.3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224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94</w:t>
            </w: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SR1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4870044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C (n=158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T (n=122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T (n=24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52.0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0.1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.9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4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98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936926" w:rsidRPr="00CC3F59" w:rsidTr="00A03914">
        <w:trPr>
          <w:trHeight w:val="841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OL1A1 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00012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10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89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205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3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9.3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67.4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08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96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TN3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815739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C (n=103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T (n=133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T (n=68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3.9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3.8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2.4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899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42</w:t>
            </w: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IF1A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1549465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C (n=241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T (n=62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T (n=2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9.0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0.3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869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48</w:t>
            </w: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STN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805086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0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10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295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3.3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96.7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85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59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936926" w:rsidRPr="00CC3F59" w:rsidTr="00A03914">
        <w:trPr>
          <w:trHeight w:val="864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THFR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537516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4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56)</w:t>
            </w:r>
          </w:p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G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245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3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8.4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80.3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154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26</w:t>
            </w:r>
          </w:p>
          <w:p w:rsidR="00936926" w:rsidRPr="00BF60CC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936926" w:rsidRPr="00CC3F59" w:rsidTr="00A03914"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TN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10497520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C (n=235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T (n=66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T (n=4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7.1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1.6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3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069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966</w:t>
            </w:r>
          </w:p>
        </w:tc>
      </w:tr>
      <w:tr w:rsidR="00936926" w:rsidRPr="00CC3F59" w:rsidTr="00A03914">
        <w:trPr>
          <w:trHeight w:val="1012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D0D0D" w:themeColor="text1" w:themeTint="F2"/>
                <w:sz w:val="20"/>
                <w:szCs w:val="20"/>
              </w:rPr>
              <w:t>TRHR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 xml:space="preserve"> rs7832552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C (n=137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CT (n=130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TT (n=37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5.0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42.8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2.2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510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75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  <w:tr w:rsidR="00936926" w:rsidRPr="00CC3F59" w:rsidTr="00A03914">
        <w:trPr>
          <w:trHeight w:val="962"/>
        </w:trPr>
        <w:tc>
          <w:tcPr>
            <w:tcW w:w="3114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GF1</w:t>
            </w: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35767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4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76)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b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G </w:t>
            </w: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(n=225)</w:t>
            </w:r>
          </w:p>
        </w:tc>
        <w:tc>
          <w:tcPr>
            <w:tcW w:w="1701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1.3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24.9%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73.8%</w:t>
            </w:r>
          </w:p>
        </w:tc>
        <w:tc>
          <w:tcPr>
            <w:tcW w:w="1417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740</w:t>
            </w:r>
          </w:p>
        </w:tc>
        <w:tc>
          <w:tcPr>
            <w:tcW w:w="3119" w:type="dxa"/>
          </w:tcPr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BF60CC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0.691</w:t>
            </w:r>
          </w:p>
          <w:p w:rsidR="00936926" w:rsidRPr="00BF60CC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  <w:p w:rsidR="00936926" w:rsidRPr="00BF60CC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</w:p>
        </w:tc>
      </w:tr>
    </w:tbl>
    <w:p w:rsidR="00936926" w:rsidRDefault="00936926" w:rsidP="00936926"/>
    <w:p w:rsidR="00936926" w:rsidRDefault="00936926" w:rsidP="00936926"/>
    <w:p w:rsidR="00936926" w:rsidRDefault="00936926" w:rsidP="00936926">
      <w:pPr>
        <w:pStyle w:val="Caption"/>
        <w:keepNext/>
        <w:ind w:left="720"/>
      </w:pPr>
      <w:r>
        <w:t xml:space="preserve">Table </w:t>
      </w:r>
      <w:r>
        <w:rPr>
          <w:noProof/>
        </w:rPr>
        <w:t>S2.</w:t>
      </w:r>
      <w:r>
        <w:t xml:space="preserve"> Previous associations of single nucleotide polymorphisms/gene product and muscle related phenotypes/performance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3402"/>
        <w:gridCol w:w="2126"/>
      </w:tblGrid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ind w:left="360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ingle nucleotide polymorphisms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uscle phenotyp</w:t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es studied/physical performance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ain results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References</w:t>
            </w: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TN3 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>rs1815739</w:t>
            </w:r>
          </w:p>
        </w:tc>
        <w:tc>
          <w:tcPr>
            <w:tcW w:w="1560" w:type="dxa"/>
          </w:tcPr>
          <w:p w:rsidR="00936926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Lower </w:t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id-thigh cross sectional area</w:t>
            </w: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KE shortening and lengthening peak torque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arcopenia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lastRenderedPageBreak/>
              <w:t>XX demonstrated significantly lower than RX/RR</w:t>
            </w: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XX group had significantly reduced than RR/RX groups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XX as risk group for sarcopenia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EN.CITE &lt;EndNote&gt;&lt;Cite&gt;&lt;Author&gt;Zempo&lt;/Author&gt;&lt;Year&gt;2010&lt;/Year&gt;&lt;RecNum&gt;1&lt;/RecNum&gt;&lt;DisplayText&gt;(Zempo et al., 2010)&lt;/DisplayText&gt;&lt;record&gt;&lt;rec-number&gt;1&lt;/rec-number&gt;&lt;foreign-keys&gt;&lt;key app="EN" db-id="ddsse9fpbzx22herr96vp2assspasrt2twxv" timestamp="1559233711"&gt;1&lt;/key&gt;&lt;/foreign-keys&gt;&lt;ref-type name="Journal Article"&gt;17&lt;/ref-type&gt;&lt;contributors&gt;&lt;authors&gt;&lt;author&gt;Zempo, H.&lt;/author&gt;&lt;author&gt;Tanabe, K.&lt;/author&gt;&lt;author&gt;Murakami, H.&lt;/author&gt;&lt;author&gt;Iemitsu, M.&lt;/author&gt;&lt;author&gt;Maeda, S.&lt;/author&gt;&lt;author&gt;Kuno, S.&lt;/author&gt;&lt;/authors&gt;&lt;/contributors&gt;&lt;titles&gt;&lt;title&gt;ACTN3 polymorphism affects thigh muscle area&lt;/title&gt;&lt;secondary-title&gt;International journal of sports medicine&lt;/secondary-title&gt;&lt;/titles&gt;&lt;periodical&gt;&lt;full-title&gt;International journal of sports medicine&lt;/full-title&gt;&lt;/periodical&gt;&lt;pages&gt;138-142&lt;/pages&gt;&lt;volume&gt;31&lt;/volume&gt;&lt;number&gt;02&lt;/number&gt;&lt;dates&gt;&lt;year&gt;2010&lt;/year&gt;&lt;/dates&gt;&lt;publisher&gt;© Georg Thieme Verlag KG Stuttgart· New York&lt;/publisher&gt;&lt;isbn&gt;0172-4622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D0D0D" w:themeColor="text1" w:themeTint="F2"/>
                <w:sz w:val="16"/>
                <w:szCs w:val="16"/>
              </w:rPr>
              <w:t>(Zempo et al., 2010)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EN.CITE &lt;EndNote&gt;&lt;Cite&gt;&lt;Author&gt;Walsh&lt;/Author&gt;&lt;Year&gt;2008&lt;/Year&gt;&lt;RecNum&gt;2&lt;/RecNum&gt;&lt;DisplayText&gt;(Walsh et al., 2008)&lt;/DisplayText&gt;&lt;record&gt;&lt;rec-number&gt;2&lt;/rec-number&gt;&lt;foreign-keys&gt;&lt;key app="EN" db-id="ddsse9fpbzx22herr96vp2assspasrt2twxv" timestamp="1559233711"&gt;2&lt;/key&gt;&lt;/foreign-keys&gt;&lt;ref-type name="Journal Article"&gt;17&lt;/ref-type&gt;&lt;contributors&gt;&lt;authors&gt;&lt;author&gt;Walsh, Sean&lt;/author&gt;&lt;author&gt;Liu, Dongmei&lt;/author&gt;&lt;author&gt;Metter, E. Jeffrey&lt;/author&gt;&lt;author&gt;Ferrucci, Luigi&lt;/author&gt;&lt;author&gt;Roth, Stephen M.&lt;/author&gt;&lt;/authors&gt;&lt;/contributors&gt;&lt;titles&gt;&lt;title&gt;ACTN3 genotype is associated with muscle phenotypes in women across the adult age span&lt;/title&gt;&lt;secondary-title&gt;Journal of Applied Physiology&lt;/secondary-title&gt;&lt;/titles&gt;&lt;periodical&gt;&lt;full-title&gt;Journal of Applied Physiology&lt;/full-title&gt;&lt;/periodical&gt;&lt;pages&gt;1486-1491&lt;/pages&gt;&lt;volume&gt;105&lt;/volume&gt;&lt;number&gt;5&lt;/number&gt;&lt;dates&gt;&lt;year&gt;2008&lt;/year&gt;&lt;/dates&gt;&lt;publisher&gt;American Physiological Society&lt;/publisher&gt;&lt;isbn&gt;8750-7587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D0D0D" w:themeColor="text1" w:themeTint="F2"/>
                <w:sz w:val="16"/>
                <w:szCs w:val="16"/>
              </w:rPr>
              <w:t>(Walsh et al., 2008)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instrText xml:space="preserve"> ADDIN EN.CITE &lt;EndNote&gt;&lt;Cite&gt;&lt;Author&gt;Cho&lt;/Author&gt;&lt;Year&gt;2017&lt;/Year&gt;&lt;RecNum&gt;3&lt;/RecNum&gt;&lt;DisplayText&gt;(Cho et al., 2017)&lt;/DisplayText&gt;&lt;record&gt;&lt;rec-number&gt;3&lt;/rec-number&gt;&lt;foreign-keys&gt;&lt;key app="EN" db-id="ddsse9fpbzx22herr96vp2assspasrt2twxv" timestamp="1559233711"&gt;3&lt;/key&gt;&lt;/foreign-keys&gt;&lt;ref-type name="Journal Article"&gt;17&lt;/ref-type&gt;&lt;contributors&gt;&lt;authors&gt;&lt;author&gt;Cho, Jinkyung&lt;/author&gt;&lt;author&gt;Lee, Inhwan&lt;/author&gt;&lt;author&gt;Kang, Hyunsik&lt;/author&gt;&lt;/authors&gt;&lt;/contributors&gt;&lt;titles&gt;&lt;title&gt;ACTN3 gene and susceptibility to sarcopenia and osteoporotic status in older Korean adults&lt;/title&gt;&lt;secondary-title&gt;BioMed research international&lt;/secondary-title&gt;&lt;/titles&gt;&lt;periodical&gt;&lt;full-title&gt;BioMed research international&lt;/full-title&gt;&lt;/periodical&gt;&lt;volume&gt;2017&lt;/volume&gt;&lt;dates&gt;&lt;year&gt;2017&lt;/year&gt;&lt;/dates&gt;&lt;publisher&gt;Hindawi&lt;/publisher&gt;&lt;isbn&gt;2314-6133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D0D0D" w:themeColor="text1" w:themeTint="F2"/>
                <w:sz w:val="16"/>
                <w:szCs w:val="16"/>
              </w:rPr>
              <w:t>(Cho et al., 2017)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ACE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 xml:space="preserve"> rs4341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 xml:space="preserve">(I/D) 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L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ean mass, and body weight; appendicular fat free mass in older women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andgrip strength and vertical jump ability in adolescents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igher body mass measures were associated with D allele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II genotype is associated with higher strength and jump performance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harbonneau&lt;/Author&gt;&lt;Year&gt;2008&lt;/Year&gt;&lt;RecNum&gt;4&lt;/RecNum&gt;&lt;DisplayText&gt;(Charbonneau et al., 2008)&lt;/DisplayText&gt;&lt;record&gt;&lt;rec-number&gt;4&lt;/rec-number&gt;&lt;foreign-keys&gt;&lt;key app="EN" db-id="ddsse9fpbzx22herr96vp2assspasrt2twxv" timestamp="1559233711"&gt;4&lt;/key&gt;&lt;/foreign-keys&gt;&lt;ref-type name="Journal Article"&gt;17&lt;/ref-type&gt;&lt;contributors&gt;&lt;authors&gt;&lt;author&gt;Charbonneau, David E.&lt;/author&gt;&lt;author&gt;Hanson, Erik D.&lt;/author&gt;&lt;author&gt;Ludlow, Andrew T.&lt;/author&gt;&lt;author&gt;Delmonico, Matthew J.&lt;/author&gt;&lt;author&gt;Hurley, Ben F.&lt;/author&gt;&lt;author&gt;Roth, Stephen M.&lt;/author&gt;&lt;/authors&gt;&lt;/contributors&gt;&lt;titles&gt;&lt;title&gt;ACE genotype and the muscle hypertrophic and strength responses to strength training&lt;/title&gt;&lt;secondary-title&gt;Medicine and science in sports and exercise&lt;/secondary-title&gt;&lt;/titles&gt;&lt;periodical&gt;&lt;full-title&gt;Medicine and science in sports and exercise&lt;/full-title&gt;&lt;/periodical&gt;&lt;pages&gt;677&lt;/pages&gt;&lt;volume&gt;40&lt;/volume&gt;&lt;number&gt;4&lt;/number&gt;&lt;dates&gt;&lt;year&gt;2008&lt;/year&gt;&lt;/dates&gt;&lt;publisher&gt;NIH Public Access&lt;/publisher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Charbonneau et al., 2008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6D7A55" w:rsidDel="00EA605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oran&lt;/Author&gt;&lt;Year&gt;2006&lt;/Year&gt;&lt;RecNum&gt;5&lt;/RecNum&gt;&lt;DisplayText&gt;(Moran et al., 2006)&lt;/DisplayText&gt;&lt;record&gt;&lt;rec-number&gt;5&lt;/rec-number&gt;&lt;foreign-keys&gt;&lt;key app="EN" db-id="ddsse9fpbzx22herr96vp2assspasrt2twxv" timestamp="1559233711"&gt;5&lt;/key&gt;&lt;/foreign-keys&gt;&lt;ref-type name="Journal Article"&gt;17&lt;/ref-type&gt;&lt;contributors&gt;&lt;authors&gt;&lt;author&gt;Moran, Colin N.&lt;/author&gt;&lt;author&gt;Vassilopoulos, Christos&lt;/author&gt;&lt;author&gt;Tsiokanos, Athanasios&lt;/author&gt;&lt;author&gt;Jamurtas, Athanasios Z.&lt;/author&gt;&lt;author&gt;Bailey, Mark E. S.&lt;/author&gt;&lt;author&gt;Montgomery, Hugh E.&lt;/author&gt;&lt;author&gt;Wilson, Richard H.&lt;/author&gt;&lt;author&gt;Pitsiladis, Yannis P.&lt;/author&gt;&lt;/authors&gt;&lt;/contributors&gt;&lt;titles&gt;&lt;title&gt;The associations of ACE polymorphisms with physical, physiological and skill parameters in adolescents&lt;/title&gt;&lt;secondary-title&gt;European journal of human genetics&lt;/secondary-title&gt;&lt;/titles&gt;&lt;periodical&gt;&lt;full-title&gt;European journal of human genetics&lt;/full-title&gt;&lt;/periodical&gt;&lt;pages&gt;332&lt;/pages&gt;&lt;volume&gt;14&lt;/volume&gt;&lt;number&gt;3&lt;/number&gt;&lt;dates&gt;&lt;year&gt;2006&lt;/year&gt;&lt;/dates&gt;&lt;publisher&gt;Nature Publishing Group&lt;/publisher&gt;&lt;isbn&gt;1476-5438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Moran et al., 2006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NTF 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>rs1800169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oncentric peak torque knee extensors and elbow flexors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oncentric knee flexors strength in middle aged women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andgrip strength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eterozygotes GA were stronger than GG individuals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A-allele carriers were weaker than GG </w:t>
            </w: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A homozygotes had 3.8 kg weaker handgrip strength than G-allele carriers.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oth&lt;/Author&gt;&lt;Year&gt;2001&lt;/Year&gt;&lt;RecNum&gt;6&lt;/RecNum&gt;&lt;DisplayText&gt;(Roth et al., 2001)&lt;/DisplayText&gt;&lt;record&gt;&lt;rec-number&gt;6&lt;/rec-number&gt;&lt;foreign-keys&gt;&lt;key app="EN" db-id="ddsse9fpbzx22herr96vp2assspasrt2twxv" timestamp="1559233712"&gt;6&lt;/key&gt;&lt;/foreign-keys&gt;&lt;ref-type name="Journal Article"&gt;17&lt;/ref-type&gt;&lt;contributors&gt;&lt;authors&gt;&lt;author&gt;Roth, Stephen M.&lt;/author&gt;&lt;author&gt;Schrager, Matthew A.&lt;/author&gt;&lt;author&gt;Ferrell, Robert E.&lt;/author&gt;&lt;author&gt;Riechman, Steven E.&lt;/author&gt;&lt;author&gt;Metter, E. Jeffrey&lt;/author&gt;&lt;author&gt;Lynch, Nicole A.&lt;/author&gt;&lt;author&gt;Lindle, Rosemary S.&lt;/author&gt;&lt;author&gt;Hurley, Ben F.&lt;/author&gt;&lt;/authors&gt;&lt;/contributors&gt;&lt;titles&gt;&lt;title&gt;CNTF genotype is associated with muscular strength and quality in humans across the adult age span&lt;/title&gt;&lt;secondary-title&gt;Journal of applied physiology&lt;/secondary-title&gt;&lt;/titles&gt;&lt;periodical&gt;&lt;full-title&gt;Journal of Applied Physiology&lt;/full-title&gt;&lt;/periodical&gt;&lt;pages&gt;1205-1210&lt;/pages&gt;&lt;volume&gt;90&lt;/volume&gt;&lt;number&gt;4&lt;/number&gt;&lt;dates&gt;&lt;year&gt;2001&lt;/year&gt;&lt;/dates&gt;&lt;publisher&gt;American Physiological Society Bethesda, MD&lt;/publisher&gt;&lt;isbn&gt;1522-1601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Roth et al., 2001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e Mars&lt;/Author&gt;&lt;Year&gt;2007&lt;/Year&gt;&lt;RecNum&gt;7&lt;/RecNum&gt;&lt;DisplayText&gt;(De Mars et al., 2007)&lt;/DisplayText&gt;&lt;record&gt;&lt;rec-number&gt;7&lt;/rec-number&gt;&lt;foreign-keys&gt;&lt;key app="EN" db-id="ddsse9fpbzx22herr96vp2assspasrt2twxv" timestamp="1559233712"&gt;7&lt;/key&gt;&lt;/foreign-keys&gt;&lt;ref-type name="Journal Article"&gt;17&lt;/ref-type&gt;&lt;contributors&gt;&lt;authors&gt;&lt;author&gt;De Mars, Gunther&lt;/author&gt;&lt;author&gt;Windelinckx, An&lt;/author&gt;&lt;author&gt;Beunen, Gaston&lt;/author&gt;&lt;author&gt;Delecluse, Christophe&lt;/author&gt;&lt;author&gt;Lefevre, Johan&lt;/author&gt;&lt;author&gt;Thomis, Martine A. I.&lt;/author&gt;&lt;/authors&gt;&lt;/contributors&gt;&lt;titles&gt;&lt;title&gt;Polymorphisms in the CNTF and CNTF receptor genes are associated with muscle strength in men and women&lt;/title&gt;&lt;secondary-title&gt;Journal of Applied Physiology&lt;/secondary-title&gt;&lt;/titles&gt;&lt;periodical&gt;&lt;full-title&gt;Journal of Applied Physiology&lt;/full-title&gt;&lt;/periodical&gt;&lt;pages&gt;1824-1831&lt;/pages&gt;&lt;volume&gt;102&lt;/volume&gt;&lt;number&gt;5&lt;/number&gt;&lt;dates&gt;&lt;year&gt;2007&lt;/year&gt;&lt;/dates&gt;&lt;publisher&gt;American Physiological Society&lt;/publisher&gt;&lt;isbn&gt;8750-7587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De Mars et al., 2007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rking&lt;/Author&gt;&lt;Year&gt;2006&lt;/Year&gt;&lt;RecNum&gt;8&lt;/RecNum&gt;&lt;DisplayText&gt;(Arking et al., 2006)&lt;/DisplayText&gt;&lt;record&gt;&lt;rec-number&gt;8&lt;/rec-number&gt;&lt;foreign-keys&gt;&lt;key app="EN" db-id="ddsse9fpbzx22herr96vp2assspasrt2twxv" timestamp="1559233712"&gt;8&lt;/key&gt;&lt;/foreign-keys&gt;&lt;ref-type name="Journal Article"&gt;17&lt;/ref-type&gt;&lt;contributors&gt;&lt;authors&gt;&lt;author&gt;Arking, Dan E.&lt;/author&gt;&lt;author&gt;Fallin, Daniele M.&lt;/author&gt;&lt;author&gt;Fried, Linda P.&lt;/author&gt;&lt;author&gt;Li, Tao&lt;/author&gt;&lt;author&gt;Beamer, Brock A.&lt;/author&gt;&lt;author&gt;Xue, Qian Li&lt;/author&gt;&lt;author&gt;Chakravarti, Aravinda&lt;/author&gt;&lt;author&gt;Walston, Jeremy&lt;/author&gt;&lt;/authors&gt;&lt;/contributors&gt;&lt;titles&gt;&lt;title&gt;Variation in the ciliary neurotrophic factor gene and muscle strength in older Caucasian women&lt;/title&gt;&lt;secondary-title&gt;Journal of the American Geriatrics Society&lt;/secondary-title&gt;&lt;/titles&gt;&lt;periodical&gt;&lt;full-title&gt;Journal of the American Geriatrics Society&lt;/full-title&gt;&lt;/periodical&gt;&lt;pages&gt;823-826&lt;/pages&gt;&lt;volume&gt;54&lt;/volume&gt;&lt;number&gt;5&lt;/number&gt;&lt;dates&gt;&lt;year&gt;2006&lt;/year&gt;&lt;/dates&gt;&lt;publisher&gt;Wiley Online Library&lt;/publisher&gt;&lt;isbn&gt;0002-8614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Arking et al., 2006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36926" w:rsidRPr="004D4569" w:rsidTr="00A03914">
        <w:trPr>
          <w:trHeight w:val="900"/>
        </w:trPr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>CNTFR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 xml:space="preserve"> rs2070802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60-78 years male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T-allele carriers possessed higher K</w:t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nee extension and knee flexion 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in male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e Mars&lt;/Author&gt;&lt;Year&gt;2007&lt;/Year&gt;&lt;RecNum&gt;7&lt;/RecNum&gt;&lt;DisplayText&gt;(De Mars et al., 2007)&lt;/DisplayText&gt;&lt;record&gt;&lt;rec-number&gt;7&lt;/rec-number&gt;&lt;foreign-keys&gt;&lt;key app="EN" db-id="ddsse9fpbzx22herr96vp2assspasrt2twxv" timestamp="1559233712"&gt;7&lt;/key&gt;&lt;/foreign-keys&gt;&lt;ref-type name="Journal Article"&gt;17&lt;/ref-type&gt;&lt;contributors&gt;&lt;authors&gt;&lt;author&gt;De Mars, Gunther&lt;/author&gt;&lt;author&gt;Windelinckx, An&lt;/author&gt;&lt;author&gt;Beunen, Gaston&lt;/author&gt;&lt;author&gt;Delecluse, Christophe&lt;/author&gt;&lt;author&gt;Lefevre, Johan&lt;/author&gt;&lt;author&gt;Thomis, Martine A. I.&lt;/author&gt;&lt;/authors&gt;&lt;/contributors&gt;&lt;titles&gt;&lt;title&gt;Polymorphisms in the CNTF and CNTF receptor genes are associated with muscle strength in men and women&lt;/title&gt;&lt;secondary-title&gt;Journal of Applied Physiology&lt;/secondary-title&gt;&lt;/titles&gt;&lt;periodical&gt;&lt;full-title&gt;Journal of Applied Physiology&lt;/full-title&gt;&lt;/periodical&gt;&lt;pages&gt;1824-1831&lt;/pages&gt;&lt;volume&gt;102&lt;/volume&gt;&lt;number&gt;5&lt;/number&gt;&lt;dates&gt;&lt;year&gt;2007&lt;/year&gt;&lt;/dates&gt;&lt;publisher&gt;American Physiological Society&lt;/publisher&gt;&lt;isbn&gt;8750-7587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De Mars et al., 2007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rPr>
          <w:trHeight w:val="593"/>
        </w:trPr>
        <w:tc>
          <w:tcPr>
            <w:tcW w:w="2268" w:type="dxa"/>
          </w:tcPr>
          <w:p w:rsidR="00936926" w:rsidRPr="00660ABA" w:rsidRDefault="00936926" w:rsidP="00284EC2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660ABA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ESR1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999805</w:t>
            </w:r>
          </w:p>
          <w:p w:rsidR="00936926" w:rsidRPr="00A00EAB" w:rsidRDefault="00936926" w:rsidP="00284E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4870044</w:t>
            </w:r>
          </w:p>
        </w:tc>
        <w:tc>
          <w:tcPr>
            <w:tcW w:w="1560" w:type="dxa"/>
          </w:tcPr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Lean mass</w:t>
            </w: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Bone Mineral Density (BMD)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</w:tcPr>
          <w:p w:rsidR="00936926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Loss of oestrogen after menopause was associated with low lean mass</w:t>
            </w:r>
          </w:p>
          <w:p w:rsidR="00936926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ESR1 rs4870044 TT genotype was associated with low BMD</w:t>
            </w:r>
          </w:p>
        </w:tc>
        <w:tc>
          <w:tcPr>
            <w:tcW w:w="2126" w:type="dxa"/>
          </w:tcPr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ehlman&lt;/Author&gt;&lt;Year&gt;1995&lt;/Year&gt;&lt;RecNum&gt;9&lt;/RecNum&gt;&lt;DisplayText&gt;(Poehlman et al., 1995)&lt;/DisplayText&gt;&lt;record&gt;&lt;rec-number&gt;9&lt;/rec-number&gt;&lt;foreign-keys&gt;&lt;key app="EN" db-id="ddsse9fpbzx22herr96vp2assspasrt2twxv" timestamp="1559233712"&gt;9&lt;/key&gt;&lt;/foreign-keys&gt;&lt;ref-type name="Journal Article"&gt;17&lt;/ref-type&gt;&lt;contributors&gt;&lt;authors&gt;&lt;author&gt;Poehlman, Eric T.&lt;/author&gt;&lt;author&gt;Toth, Michael J.&lt;/author&gt;&lt;author&gt;Gardner, Andrew W.&lt;/author&gt;&lt;/authors&gt;&lt;/contributors&gt;&lt;titles&gt;&lt;title&gt;Article RETRACTED: Changes in energy balance and body composition at menopause: A controlled longitudinal study&lt;/title&gt;&lt;secondary-title&gt;Annals of internal medicine&lt;/secondary-title&gt;&lt;/titles&gt;&lt;periodical&gt;&lt;full-title&gt;Annals of internal medicine&lt;/full-title&gt;&lt;/periodical&gt;&lt;pages&gt;673-675&lt;/pages&gt;&lt;volume&gt;123&lt;/volume&gt;&lt;number&gt;9&lt;/number&gt;&lt;dates&gt;&lt;year&gt;1995&lt;/year&gt;&lt;/dates&gt;&lt;publisher&gt;Am Coll Physicians&lt;/publisher&gt;&lt;isbn&gt;0003-4819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Poehlman et al., 1995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uo&lt;/Author&gt;&lt;Year&gt;2014&lt;/Year&gt;&lt;RecNum&gt;47&lt;/RecNum&gt;&lt;DisplayText&gt;(Luo et al., 2014)&lt;/DisplayText&gt;&lt;record&gt;&lt;rec-number&gt;47&lt;/rec-number&gt;&lt;foreign-keys&gt;&lt;key app="EN" db-id="ddsse9fpbzx22herr96vp2assspasrt2twxv" timestamp="1559234093"&gt;47&lt;/key&gt;&lt;/foreign-keys&gt;&lt;ref-type name="Journal Article"&gt;17&lt;/ref-type&gt;&lt;contributors&gt;&lt;authors&gt;&lt;author&gt;Luo, Lianmei&lt;/author&gt;&lt;author&gt;Xia, Weibo&lt;/author&gt;&lt;author&gt;Nie, Min&lt;/author&gt;&lt;author&gt;Sun, Yue&lt;/author&gt;&lt;author&gt;Jiang, Yan&lt;/author&gt;&lt;author&gt;Zhao, Jing&lt;/author&gt;&lt;author&gt;He, Shuli&lt;/author&gt;&lt;author&gt;Xu, Ling %J Molecular biology reports&lt;/author&gt;&lt;/authors&gt;&lt;/contributors&gt;&lt;titles&gt;&lt;title&gt;Association of ESR1 and C6orf97 gene polymorphism with osteoporosis in postmenopausal women&lt;/title&gt;&lt;/titles&gt;&lt;pages&gt;3235-3243&lt;/pages&gt;&lt;volume&gt;41&lt;/volume&gt;&lt;number&gt;5&lt;/number&gt;&lt;dates&gt;&lt;year&gt;2014&lt;/year&gt;&lt;/dates&gt;&lt;isbn&gt;0301-4851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Luo et al., 2014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rPr>
          <w:trHeight w:val="842"/>
        </w:trPr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FTO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rs9939609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BMI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alf circumference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402" w:type="dxa"/>
          </w:tcPr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A was associated with higher BMI, muscle mass, and obesity related phenotypes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00EAB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acobsson&lt;/Author&gt;&lt;Year&gt;2012&lt;/Year&gt;&lt;RecNum&gt;10&lt;/RecNum&gt;&lt;DisplayText&gt;(Jacobsson et al., 2012, Al-Serri et al., 2018)&lt;/DisplayText&gt;&lt;record&gt;&lt;rec-number&gt;10&lt;/rec-number&gt;&lt;foreign-keys&gt;&lt;key app="EN" db-id="ddsse9fpbzx22herr96vp2assspasrt2twxv" timestamp="1559233712"&gt;10&lt;/key&gt;&lt;/foreign-keys&gt;&lt;ref-type name="Journal Article"&gt;17&lt;/ref-type&gt;&lt;contributors&gt;&lt;authors&gt;&lt;author&gt;Jacobsson, Josefin A.&lt;/author&gt;&lt;author&gt;Schiöth, H. B.&lt;/author&gt;&lt;author&gt;Fredriksson, Rorbert&lt;/author&gt;&lt;/authors&gt;&lt;/contributors&gt;&lt;titles&gt;&lt;title&gt;The impact of intronic single nucleotide polymorphisms and ethnic diversity for studies on the obesity gene FTO&lt;/title&gt;&lt;secondary-title&gt;Obesity Reviews&lt;/secondary-title&gt;&lt;/titles&gt;&lt;periodical&gt;&lt;full-title&gt;Obesity Reviews&lt;/full-title&gt;&lt;/periodical&gt;&lt;pages&gt;1096-1109&lt;/pages&gt;&lt;volume&gt;13&lt;/volume&gt;&lt;number&gt;12&lt;/number&gt;&lt;dates&gt;&lt;year&gt;2012&lt;/year&gt;&lt;/dates&gt;&lt;publisher&gt;Wiley Online Library&lt;/publisher&gt;&lt;isbn&gt;1467-7881&lt;/isbn&gt;&lt;urls&gt;&lt;/urls&gt;&lt;/record&gt;&lt;/Cite&gt;&lt;Cite&gt;&lt;Author&gt;Al-Serri&lt;/Author&gt;&lt;Year&gt;2018&lt;/Year&gt;&lt;RecNum&gt;11&lt;/RecNum&gt;&lt;record&gt;&lt;rec-number&gt;11&lt;/rec-number&gt;&lt;foreign-keys&gt;&lt;key app="EN" db-id="ddsse9fpbzx22herr96vp2assspasrt2twxv" timestamp="1559233712"&gt;11&lt;/key&gt;&lt;/foreign-keys&gt;&lt;ref-type name="Journal Article"&gt;17&lt;/ref-type&gt;&lt;contributors&gt;&lt;authors&gt;&lt;author&gt;Al-Serri, Ahmad&lt;/author&gt;&lt;author&gt;Al-Bustan, Suzanne A.&lt;/author&gt;&lt;author&gt;Kamkar, Maisa&lt;/author&gt;&lt;author&gt;Thomas, Daisy&lt;/author&gt;&lt;author&gt;Alsmadi, Osama&lt;/author&gt;&lt;author&gt;Al-Temaimi, Rabeah&lt;/author&gt;&lt;author&gt;Mojiminiyi, Olusegun A.&lt;/author&gt;&lt;author&gt;Abdella, Nabila A.&lt;/author&gt;&lt;/authors&gt;&lt;/contributors&gt;&lt;titles&gt;&lt;title&gt;Association of FTO rs9939609 with Obesity in the Kuwaiti Population: A Public Health Concern?&lt;/title&gt;&lt;secondary-title&gt;Medical Principles and Practice&lt;/secondary-title&gt;&lt;/titles&gt;&lt;periodical&gt;&lt;full-title&gt;Medical Principles and Practice&lt;/full-title&gt;&lt;/periodical&gt;&lt;pages&gt;145-151&lt;/pages&gt;&lt;volume&gt;27&lt;/volume&gt;&lt;number&gt;2&lt;/number&gt;&lt;dates&gt;&lt;year&gt;2018&lt;/year&gt;&lt;/dates&gt;&lt;publisher&gt;Karger Publishers&lt;/publisher&gt;&lt;isbn&gt;1011-7571&lt;/isbn&gt;&lt;urls&gt;&lt;/urls&gt;&lt;/record&gt;&lt;/Cite&gt;&lt;/EndNote&gt;</w:instrText>
            </w:r>
            <w:r w:rsidRPr="00A00EA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Jacobsson et al., 2012, Al-Serri et al., 2018)</w:t>
            </w:r>
            <w:r w:rsidRPr="00A00EA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>HIF1A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 xml:space="preserve"> rs11549465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ximal oxygen consumption with exercise training in elderly</w:t>
            </w:r>
          </w:p>
          <w:p w:rsidR="00936926" w:rsidRPr="006D7A55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requency distribution</w:t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of genotypes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TT was associated with higher V02 max</w:t>
            </w:r>
          </w:p>
          <w:p w:rsidR="00936926" w:rsidRPr="006D7A55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TT genotype was over represented in weightlifters and wrestlers compared to controls</w:t>
            </w:r>
          </w:p>
          <w:p w:rsidR="00936926" w:rsidRPr="006D7A55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rior&lt;/Author&gt;&lt;Year&gt;2003&lt;/Year&gt;&lt;RecNum&gt;12&lt;/RecNum&gt;&lt;DisplayText&gt;(Prior et al., 2003)&lt;/DisplayText&gt;&lt;record&gt;&lt;rec-number&gt;12&lt;/rec-number&gt;&lt;foreign-keys&gt;&lt;key app="EN" db-id="ddsse9fpbzx22herr96vp2assspasrt2twxv" timestamp="1559233712"&gt;12&lt;/key&gt;&lt;/foreign-keys&gt;&lt;ref-type name="Journal Article"&gt;17&lt;/ref-type&gt;&lt;contributors&gt;&lt;authors&gt;&lt;author&gt;Prior, Steven J.&lt;/author&gt;&lt;author&gt;Hagberg, James M.&lt;/author&gt;&lt;author&gt;Phares, Dana A.&lt;/author&gt;&lt;author&gt;Brown, Michael D.&lt;/author&gt;&lt;author&gt;Fairfull, Liane&lt;/author&gt;&lt;author&gt;Ferrell, Robert E.&lt;/author&gt;&lt;author&gt;Roth, Stephen M.&lt;/author&gt;&lt;/authors&gt;&lt;/contributors&gt;&lt;titles&gt;&lt;title&gt;Sequence variation in hypoxia-inducible factor 1α (HIF1A): association with maximal oxygen consumption&lt;/title&gt;&lt;secondary-title&gt;Physiological genomics&lt;/secondary-title&gt;&lt;/titles&gt;&lt;periodical&gt;&lt;full-title&gt;Physiological genomics&lt;/full-title&gt;&lt;/periodical&gt;&lt;pages&gt;20-26&lt;/pages&gt;&lt;volume&gt;15&lt;/volume&gt;&lt;number&gt;1&lt;/number&gt;&lt;dates&gt;&lt;year&gt;2003&lt;/year&gt;&lt;/dates&gt;&lt;publisher&gt;American Physiological Society&lt;/publisher&gt;&lt;isbn&gt;1094-8341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Prior et al., 2003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hmetov&lt;/Author&gt;&lt;Year&gt;2008&lt;/Year&gt;&lt;RecNum&gt;13&lt;/RecNum&gt;&lt;DisplayText&gt;(Ahmetov et al., 2008)&lt;/DisplayText&gt;&lt;record&gt;&lt;rec-number&gt;13&lt;/rec-number&gt;&lt;foreign-keys&gt;&lt;key app="EN" db-id="ddsse9fpbzx22herr96vp2assspasrt2twxv" timestamp="1559233712"&gt;13&lt;/key&gt;&lt;/foreign-keys&gt;&lt;ref-type name="Journal Article"&gt;17&lt;/ref-type&gt;&lt;contributors&gt;&lt;authors&gt;&lt;author&gt;Ahmetov,, II&lt;/author&gt;&lt;author&gt;Hakimullina, A. M.&lt;/author&gt;&lt;author&gt;Lyubaeva, E. V.&lt;/author&gt;&lt;author&gt;Vinogradova, O. L.&lt;/author&gt;&lt;author&gt;Rogozkin, V. A.&lt;/author&gt;&lt;/authors&gt;&lt;/contributors&gt;&lt;titles&gt;&lt;title&gt;Effect of HIF1A gene polymorphism on human muscle performance&lt;/title&gt;&lt;secondary-title&gt;Bulletin of experimental biology and medicine&lt;/secondary-title&gt;&lt;/titles&gt;&lt;periodical&gt;&lt;full-title&gt;Bulletin of experimental biology and medicine&lt;/full-title&gt;&lt;/periodical&gt;&lt;pages&gt;351-353&lt;/pages&gt;&lt;volume&gt;146&lt;/volume&gt;&lt;number&gt;3&lt;/number&gt;&lt;dates&gt;&lt;year&gt;2008&lt;/year&gt;&lt;/dates&gt;&lt;publisher&gt;Springer&lt;/publisher&gt;&lt;isbn&gt;0007-4888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Ahmetov et al., 2008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ID3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rs11574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F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at mass, BMI, waist circumference (WC), and waist</w:t>
            </w:r>
            <w:r w:rsidRPr="006D7A55">
              <w:rPr>
                <w:rFonts w:ascii="Cambria Math" w:hAnsi="Cambria Math" w:cs="Cambria Math"/>
                <w:color w:val="0D0D0D" w:themeColor="text1" w:themeTint="F2"/>
                <w:sz w:val="16"/>
                <w:szCs w:val="16"/>
                <w:shd w:val="clear" w:color="auto" w:fill="FFFFFF"/>
              </w:rPr>
              <w:t>‐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shd w:val="clear" w:color="auto" w:fill="FFFFFF"/>
              </w:rPr>
              <w:t>hip ratio (WHR) in humans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-allele was associated with changes in cross sectional BMI and fat mass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vendstrup&lt;/Author&gt;&lt;Year&gt;2018&lt;/Year&gt;&lt;RecNum&gt;14&lt;/RecNum&gt;&lt;DisplayText&gt;(Svendstrup et al., 2018)&lt;/DisplayText&gt;&lt;record&gt;&lt;rec-number&gt;14&lt;/rec-number&gt;&lt;foreign-keys&gt;&lt;key app="EN" db-id="ddsse9fpbzx22herr96vp2assspasrt2twxv" timestamp="1559233712"&gt;14&lt;/key&gt;&lt;/foreign-keys&gt;&lt;ref-type name="Journal Article"&gt;17&lt;/ref-type&gt;&lt;contributors&gt;&lt;authors&gt;&lt;author&gt;Svendstrup, Mathilde&lt;/author&gt;&lt;author&gt;Appel, Emil V. R.&lt;/author&gt;&lt;author&gt;Sandholt, Camilla H.&lt;/author&gt;&lt;author&gt;Ahluwalia, Tarunveer S.&lt;/author&gt;&lt;author&gt;Ängquist, Lars H.&lt;/author&gt;&lt;author&gt;Thuesen, Betina H.&lt;/author&gt;&lt;author&gt;Jørgensen, Marit E.&lt;/author&gt;&lt;author&gt;Pedersen, Oluf&lt;/author&gt;&lt;author&gt;Grarup, Niels&lt;/author&gt;&lt;author&gt;Hansen, Torben&lt;/author&gt;&lt;/authors&gt;&lt;/contributors&gt;&lt;titles&gt;&lt;title&gt;Prospective studies exploring the possible impact of an ID3 polymorphism on changes in obesity measures&lt;/title&gt;&lt;secondary-title&gt;Obesity&lt;/secondary-title&gt;&lt;/titles&gt;&lt;periodical&gt;&lt;full-title&gt;Obesity&lt;/full-title&gt;&lt;/periodical&gt;&lt;pages&gt;747-754&lt;/pages&gt;&lt;volume&gt;26&lt;/volume&gt;&lt;number&gt;4&lt;/number&gt;&lt;dates&gt;&lt;year&gt;2018&lt;/year&gt;&lt;/dates&gt;&lt;publisher&gt;Wiley Online Library&lt;/publisher&gt;&lt;isbn&gt;1930-7381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Svendstrup et al., 2018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rPr>
          <w:trHeight w:val="464"/>
        </w:trPr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IGF1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rs35767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Body composition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C genotype was associated with higher trunk and total fat and lower lean and muscle mass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ostek&lt;/Author&gt;&lt;Year&gt;2010&lt;/Year&gt;&lt;RecNum&gt;15&lt;/RecNum&gt;&lt;DisplayText&gt;(Kostek et al., 2010)&lt;/DisplayText&gt;&lt;record&gt;&lt;rec-number&gt;15&lt;/rec-number&gt;&lt;foreign-keys&gt;&lt;key app="EN" db-id="ddsse9fpbzx22herr96vp2assspasrt2twxv" timestamp="1559233713"&gt;15&lt;/key&gt;&lt;/foreign-keys&gt;&lt;ref-type name="Journal Article"&gt;17&lt;/ref-type&gt;&lt;contributors&gt;&lt;authors&gt;&lt;author&gt;Kostek, Matthew C.&lt;/author&gt;&lt;author&gt;Devaney, Joseph M.&lt;/author&gt;&lt;author&gt;Gordish-Dressman, Heather&lt;/author&gt;&lt;author&gt;Harris, Tamara B.&lt;/author&gt;&lt;author&gt;Thompson, Paul D.&lt;/author&gt;&lt;author&gt;Clarkson, Priscilla M.&lt;/author&gt;&lt;author&gt;Angelopoulos, Theodore J.&lt;/author&gt;&lt;author&gt;Gordon, Paul M.&lt;/author&gt;&lt;author&gt;Moyna, Niall M.&lt;/author&gt;&lt;author&gt;Pescatello, Linda S.&lt;/author&gt;&lt;/authors&gt;&lt;/contributors&gt;&lt;titles&gt;&lt;title&gt;A polymorphism near IGF1 is associated with body composition and muscle function in women from the Health, Aging, and Body Composition Study&lt;/title&gt;&lt;secondary-title&gt;European journal of applied physiology&lt;/secondary-title&gt;&lt;/titles&gt;&lt;periodical&gt;&lt;full-title&gt;European journal of applied physiology&lt;/full-title&gt;&lt;/periodical&gt;&lt;pages&gt;315-324&lt;/pages&gt;&lt;volume&gt;110&lt;/volume&gt;&lt;number&gt;2&lt;/number&gt;&lt;dates&gt;&lt;year&gt;2010&lt;/year&gt;&lt;/dates&gt;&lt;publisher&gt;Springer&lt;/publisher&gt;&lt;isbn&gt;1439-6319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Kostek et al., 2010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>IL6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 xml:space="preserve"> rs1800795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Weightlifters and jumpers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Knee muscle strength and frailty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Exceptional longevity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G allele was overrepresented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o association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o association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uiz&lt;/Author&gt;&lt;Year&gt;2010&lt;/Year&gt;&lt;RecNum&gt;16&lt;/RecNum&gt;&lt;DisplayText&gt;(Ruiz et al., 2010)&lt;/DisplayText&gt;&lt;record&gt;&lt;rec-number&gt;16&lt;/rec-number&gt;&lt;foreign-keys&gt;&lt;key app="EN" db-id="ddsse9fpbzx22herr96vp2assspasrt2twxv" timestamp="1559233713"&gt;16&lt;/key&gt;&lt;/foreign-keys&gt;&lt;ref-type name="Journal Article"&gt;17&lt;/ref-type&gt;&lt;contributors&gt;&lt;authors&gt;&lt;author&gt;Ruiz, Jonatan R.&lt;/author&gt;&lt;author&gt;Buxens, Amaya&lt;/author&gt;&lt;author&gt;Artieda, Marta&lt;/author&gt;&lt;author&gt;Arteta, David&lt;/author&gt;&lt;author&gt;Santiago, Catalina&lt;/author&gt;&lt;author&gt;Rodríguez-Romo, Gabriel&lt;/author&gt;&lt;author&gt;Lao, José I.&lt;/author&gt;&lt;author&gt;Gómez-Gallego, Félix&lt;/author&gt;&lt;author&gt;Lucia, Alejandro&lt;/author&gt;&lt;/authors&gt;&lt;/contributors&gt;&lt;titles&gt;&lt;title&gt;The− 174 G/C polymorphism of the IL6 gene is associated with elite power performance&lt;/title&gt;&lt;secondary-title&gt;Journal of science and medicine in sport&lt;/secondary-title&gt;&lt;/titles&gt;&lt;periodical&gt;&lt;full-title&gt;Journal of science and medicine in sport&lt;/full-title&gt;&lt;/periodical&gt;&lt;pages&gt;549-553&lt;/pages&gt;&lt;volume&gt;13&lt;/volume&gt;&lt;number&gt;5&lt;/number&gt;&lt;dates&gt;&lt;year&gt;2010&lt;/year&gt;&lt;/dates&gt;&lt;publisher&gt;Elsevier&lt;/publisher&gt;&lt;isbn&gt;1440-2440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Ruiz et al., 2010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WxzdG9uPC9BdXRob3I+PFllYXI+MjAwNTwvWWVhcj48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YWxzdG9uPC9BdXRob3I+PFllYXI+MjAwNTwvWWVhcj48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Walston et al., 2005, Pereira et al., 2011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uku&lt;/Author&gt;&lt;Year&gt;2015&lt;/Year&gt;&lt;RecNum&gt;19&lt;/RecNum&gt;&lt;DisplayText&gt;(Fuku et al., 2015)&lt;/DisplayText&gt;&lt;record&gt;&lt;rec-number&gt;19&lt;/rec-number&gt;&lt;foreign-keys&gt;&lt;key app="EN" db-id="ddsse9fpbzx22herr96vp2assspasrt2twxv" timestamp="1559233713"&gt;19&lt;/key&gt;&lt;/foreign-keys&gt;&lt;ref-type name="Journal Article"&gt;17&lt;/ref-type&gt;&lt;contributors&gt;&lt;authors&gt;&lt;author&gt;Fuku, Noriyuki&lt;/author&gt;&lt;author&gt;He, Zi-hong&lt;/author&gt;&lt;author&gt;Sanchis-Gomar, Fabian&lt;/author&gt;&lt;author&gt;Pareja-Galeano, Helios&lt;/author&gt;&lt;author&gt;Tian, Ye&lt;/author&gt;&lt;author&gt;Arai, Yasumichi&lt;/author&gt;&lt;author&gt;Abe, Yukiko&lt;/author&gt;&lt;author&gt;Murakami, Haruka&lt;/author&gt;&lt;author&gt;Miyachi, Motohiko&lt;/author&gt;&lt;author&gt;Zempo, Hirofumi&lt;/author&gt;&lt;/authors&gt;&lt;/contributors&gt;&lt;titles&gt;&lt;title&gt;Exceptional longevity and muscle and fitness related genotypes: a functional in vitro analysis and case-control association replication study with SNPs THRH rs7832552, IL6 rs1800795, and ACSL1 rs6552828&lt;/title&gt;&lt;secondary-title&gt;Frontiers in aging neuroscience&lt;/secondary-title&gt;&lt;/titles&gt;&lt;periodical&gt;&lt;full-title&gt;Frontiers in aging neuroscience&lt;/full-title&gt;&lt;/periodical&gt;&lt;pages&gt;59&lt;/pages&gt;&lt;volume&gt;7&lt;/volume&gt;&lt;dates&gt;&lt;year&gt;2015&lt;/year&gt;&lt;/dates&gt;&lt;publisher&gt;Frontiers&lt;/publisher&gt;&lt;isbn&gt;1663-4365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Fuku et al., 2015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rPr>
          <w:trHeight w:val="1094"/>
        </w:trPr>
        <w:tc>
          <w:tcPr>
            <w:tcW w:w="2268" w:type="dxa"/>
          </w:tcPr>
          <w:p w:rsidR="00936926" w:rsidRPr="006D7A55" w:rsidRDefault="00936926" w:rsidP="00284E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>MTHFR</w:t>
            </w:r>
          </w:p>
          <w:p w:rsidR="00936926" w:rsidRPr="006D7A55" w:rsidRDefault="00936926" w:rsidP="00284E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rs1801131</w:t>
            </w:r>
          </w:p>
          <w:p w:rsidR="00936926" w:rsidRPr="006D7A55" w:rsidRDefault="00936926" w:rsidP="00284E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rs1537516</w:t>
            </w:r>
          </w:p>
          <w:p w:rsidR="00936926" w:rsidRPr="006D7A55" w:rsidRDefault="00936926" w:rsidP="00284E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17421511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print and strength athletes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VO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ax post training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>MTHFR</w:t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rs1801131</w:t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C-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llele overrepresentation</w:t>
            </w: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-allele carriers had significantly improvement in VO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  <w:vertAlign w:val="subscript"/>
              </w:rPr>
              <w:t>2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Max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arebska&lt;/Author&gt;&lt;Year&gt;2014&lt;/Year&gt;&lt;RecNum&gt;20&lt;/RecNum&gt;&lt;DisplayText&gt;(Zarebska et al., 2014)&lt;/DisplayText&gt;&lt;record&gt;&lt;rec-number&gt;20&lt;/rec-number&gt;&lt;foreign-keys&gt;&lt;key app="EN" db-id="ddsse9fpbzx22herr96vp2assspasrt2twxv" timestamp="1559233713"&gt;20&lt;/key&gt;&lt;/foreign-keys&gt;&lt;ref-type name="Journal Article"&gt;17&lt;/ref-type&gt;&lt;contributors&gt;&lt;authors&gt;&lt;author&gt;Zarebska, Aleksandra&lt;/author&gt;&lt;author&gt;Ahmetov, Ildus I.&lt;/author&gt;&lt;author&gt;Sawczyn, Stanislaw&lt;/author&gt;&lt;author&gt;Weiner, Alexandra S.&lt;/author&gt;&lt;author&gt;Kaczmarczyk, Mariusz&lt;/author&gt;&lt;author&gt;Ficek, Krzysztof&lt;/author&gt;&lt;author&gt;Maciejewska-Karlowska, Agnieszka&lt;/author&gt;&lt;author&gt;Sawczuk, Marek&lt;/author&gt;&lt;author&gt;Leonska-Duniec, Agata&lt;/author&gt;&lt;author&gt;Klocek, Tomasz&lt;/author&gt;&lt;/authors&gt;&lt;/contributors&gt;&lt;titles&gt;&lt;title&gt;Association of the MTHFR 1298A&amp;gt; C (rs1801131) polymorphism with speed and strength sports in Russian and Polish athletes&lt;/title&gt;&lt;secondary-title&gt;Journal of sports sciences&lt;/secondary-title&gt;&lt;/titles&gt;&lt;periodical&gt;&lt;full-title&gt;Journal of sports sciences&lt;/full-title&gt;&lt;/periodical&gt;&lt;pages&gt;375-382&lt;/pages&gt;&lt;volume&gt;32&lt;/volume&gt;&lt;number&gt;4&lt;/number&gt;&lt;dates&gt;&lt;year&gt;2014&lt;/year&gt;&lt;/dates&gt;&lt;publisher&gt;Routledge&lt;/publisher&gt;&lt;isbn&gt;0264-0414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Zarebska et al., 2014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ięszczyk&lt;/Author&gt;&lt;Year&gt;2016&lt;/Year&gt;&lt;RecNum&gt;21&lt;/RecNum&gt;&lt;DisplayText&gt;(Cięszczyk et al., 2016)&lt;/DisplayText&gt;&lt;record&gt;&lt;rec-number&gt;21&lt;/rec-number&gt;&lt;foreign-keys&gt;&lt;key app="EN" db-id="ddsse9fpbzx22herr96vp2assspasrt2twxv" timestamp="1559233713"&gt;21&lt;/key&gt;&lt;/foreign-keys&gt;&lt;ref-type name="Journal Article"&gt;17&lt;/ref-type&gt;&lt;contributors&gt;&lt;authors&gt;&lt;author&gt;Cięszczyk, Paweł&lt;/author&gt;&lt;author&gt;Zarębska, Aleksandra&lt;/author&gt;&lt;author&gt;Jastrzębski, Zbigniew&lt;/author&gt;&lt;author&gt;Sawczyn, Michał&lt;/author&gt;&lt;author&gt;Kozakiewicz-Drobnik, Izabela&lt;/author&gt;&lt;author&gt;Leońska-Duniec, Agata&lt;/author&gt;&lt;author&gt;Kaczmarczyk, Mariusz&lt;/author&gt;&lt;author&gt;Maciejewska-Skrendo, Agnieszka&lt;/author&gt;&lt;author&gt;Żmijewski, Piotr&lt;/author&gt;&lt;author&gt;Trybek, Grzegorz&lt;/author&gt;&lt;/authors&gt;&lt;/contributors&gt;&lt;titles&gt;&lt;title&gt;Does the MTHFR A1298C Polymorphism Modulate the Cardiorespiratory Response to Training?&lt;/title&gt;&lt;secondary-title&gt;Journal of human kinetics&lt;/secondary-title&gt;&lt;/titles&gt;&lt;periodical&gt;&lt;full-title&gt;Journal of human kinetics&lt;/full-title&gt;&lt;/periodical&gt;&lt;pages&gt;43-53&lt;/pages&gt;&lt;volume&gt;54&lt;/volume&gt;&lt;number&gt;1&lt;/number&gt;&lt;dates&gt;&lt;year&gt;2016&lt;/year&gt;&lt;/dates&gt;&lt;publisher&gt;De Gruyter Open&lt;/publisher&gt;&lt;isbn&gt;1899-7562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Cięszczyk et al., 2016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>PTK2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>rs7843014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,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 rs7460</w:t>
            </w:r>
          </w:p>
        </w:tc>
        <w:tc>
          <w:tcPr>
            <w:tcW w:w="1560" w:type="dxa"/>
          </w:tcPr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Exceptional longevity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pecific force in healthy men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rs7843014 CC and rs7460 TT association with longevity </w:t>
            </w: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A homozygotes had higher VL specific force</w:t>
            </w:r>
          </w:p>
        </w:tc>
        <w:tc>
          <w:tcPr>
            <w:tcW w:w="2126" w:type="dxa"/>
          </w:tcPr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atachea&lt;/Author&gt;&lt;Year&gt;2014&lt;/Year&gt;&lt;RecNum&gt;22&lt;/RecNum&gt;&lt;DisplayText&gt;(Garatachea et al., 2014)&lt;/DisplayText&gt;&lt;record&gt;&lt;rec-number&gt;22&lt;/rec-number&gt;&lt;foreign-keys&gt;&lt;key app="EN" db-id="ddsse9fpbzx22herr96vp2assspasrt2twxv" timestamp="1559233713"&gt;22&lt;/key&gt;&lt;/foreign-keys&gt;&lt;ref-type name="Journal Article"&gt;17&lt;/ref-type&gt;&lt;contributors&gt;&lt;authors&gt;&lt;author&gt;Garatachea, Nuria&lt;/author&gt;&lt;author&gt;Fuku, Noriyuki&lt;/author&gt;&lt;author&gt;He, Zi-hong&lt;/author&gt;&lt;author&gt;Tian, Ye&lt;/author&gt;&lt;author&gt;Arai, Yasumichi&lt;/author&gt;&lt;author&gt;Abe, Yukiko&lt;/author&gt;&lt;author&gt;Murakami, Haruka&lt;/author&gt;&lt;author&gt;Miyachi, Motohiko&lt;/author&gt;&lt;author&gt;Yvert, Thomas&lt;/author&gt;&lt;author&gt;Venturini, Letizia&lt;/author&gt;&lt;/authors&gt;&lt;/contributors&gt;&lt;titles&gt;&lt;title&gt;PTK2 rs7460 and rs7843014 polymorphisms and exceptional longevity: a functional replication study&lt;/title&gt;&lt;secondary-title&gt;Rejuvenation research&lt;/secondary-title&gt;&lt;/titles&gt;&lt;periodical&gt;&lt;full-title&gt;Rejuvenation research&lt;/full-title&gt;&lt;/periodical&gt;&lt;pages&gt;430-438&lt;/pages&gt;&lt;volume&gt;17&lt;/volume&gt;&lt;number&gt;5&lt;/number&gt;&lt;dates&gt;&lt;year&gt;2014&lt;/year&gt;&lt;/dates&gt;&lt;publisher&gt;Mary Ann Liebert, Inc. 140 Huguenot Street, 3rd Floor New Rochelle, NY 10801 USA&lt;/publisher&gt;&lt;isbn&gt;1549-1684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Garatachea et al., 2014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Erskine&lt;/Author&gt;&lt;Year&gt;2012&lt;/Year&gt;&lt;RecNum&gt;23&lt;/RecNum&gt;&lt;DisplayText&gt;(Erskine et al., 2012, Stebbings et al., 2017)&lt;/DisplayText&gt;&lt;record&gt;&lt;rec-number&gt;23&lt;/rec-number&gt;&lt;foreign-keys&gt;&lt;key app="EN" db-id="ddsse9fpbzx22herr96vp2assspasrt2twxv" timestamp="1559233713"&gt;23&lt;/key&gt;&lt;/foreign-keys&gt;&lt;ref-type name="Journal Article"&gt;17&lt;/ref-type&gt;&lt;contributors&gt;&lt;authors&gt;&lt;author&gt;Erskine, Robert M.&lt;/author&gt;&lt;author&gt;Williams, Alun G.&lt;/author&gt;&lt;author&gt;Jones, David A.&lt;/author&gt;&lt;author&gt;Stewart, Claire E.&lt;/author&gt;&lt;author&gt;Degens, Hans&lt;/author&gt;&lt;/authors&gt;&lt;/contributors&gt;&lt;titles&gt;&lt;title&gt;Do PTK2 gene polymorphisms contribute to the interindividual variability in muscle strength and the response to resistance training? A preliminary report&lt;/title&gt;&lt;secondary-title&gt;Journal of applied physiology&lt;/secondary-title&gt;&lt;/titles&gt;&lt;periodical&gt;&lt;full-title&gt;Journal of Applied Physiology&lt;/full-title&gt;&lt;/periodical&gt;&lt;pages&gt;1329-1334&lt;/pages&gt;&lt;volume&gt;112&lt;/volume&gt;&lt;number&gt;8&lt;/number&gt;&lt;dates&gt;&lt;year&gt;2012&lt;/year&gt;&lt;/dates&gt;&lt;publisher&gt;American Physiological Society Bethesda, MD&lt;/publisher&gt;&lt;isbn&gt;8750-7587&lt;/isbn&gt;&lt;urls&gt;&lt;/urls&gt;&lt;/record&gt;&lt;/Cite&gt;&lt;Cite&gt;&lt;Author&gt;Stebbings&lt;/Author&gt;&lt;Year&gt;2017&lt;/Year&gt;&lt;RecNum&gt;24&lt;/RecNum&gt;&lt;record&gt;&lt;rec-number&gt;24&lt;/rec-number&gt;&lt;foreign-keys&gt;&lt;key app="EN" db-id="ddsse9fpbzx22herr96vp2assspasrt2twxv" timestamp="1559233713"&gt;24&lt;/key&gt;&lt;/foreign-keys&gt;&lt;ref-type name="Journal Article"&gt;17&lt;/ref-type&gt;&lt;contributors&gt;&lt;authors&gt;&lt;author&gt;Stebbings, Georgina K.&lt;/author&gt;&lt;author&gt;Williams, A. G.&lt;/author&gt;&lt;author&gt;Morse, C. I.&lt;/author&gt;&lt;author&gt;Day, S. H.&lt;/author&gt;&lt;/authors&gt;&lt;/contributors&gt;&lt;titles&gt;&lt;title&gt;Polymorphisms in PTK2 are associated with skeletal muscle specific force: an independent replication study&lt;/title&gt;&lt;secondary-title&gt;European journal of applied physiology&lt;/secondary-title&gt;&lt;/titles&gt;&lt;periodical&gt;&lt;full-title&gt;European journal of applied physiology&lt;/full-title&gt;&lt;/periodical&gt;&lt;pages&gt;713-720&lt;/pages&gt;&lt;volume&gt;117&lt;/volume&gt;&lt;number&gt;4&lt;/number&gt;&lt;dates&gt;&lt;year&gt;2017&lt;/year&gt;&lt;/dates&gt;&lt;publisher&gt;Springer&lt;/publisher&gt;&lt;isbn&gt;1439-6319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Erskine et al., 2012, Stebbings et al., 2017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rPr>
          <w:trHeight w:val="736"/>
        </w:trPr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>TRHR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 xml:space="preserve"> rs7832552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L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ean body mass</w:t>
            </w: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Exceptional longevity</w:t>
            </w:r>
          </w:p>
        </w:tc>
        <w:tc>
          <w:tcPr>
            <w:tcW w:w="3402" w:type="dxa"/>
          </w:tcPr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T allele was associated with higher lean body mass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o association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A5PC9ZZWFyPjxSZWNO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A5PC9ZZWFyPjxSZWNO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Liu et al., 2009, Lunardi et al., 2013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uku&lt;/Author&gt;&lt;Year&gt;2015&lt;/Year&gt;&lt;RecNum&gt;19&lt;/RecNum&gt;&lt;DisplayText&gt;(Fuku et al., 2015)&lt;/DisplayText&gt;&lt;record&gt;&lt;rec-number&gt;19&lt;/rec-number&gt;&lt;foreign-keys&gt;&lt;key app="EN" db-id="ddsse9fpbzx22herr96vp2assspasrt2twxv" timestamp="1559233713"&gt;19&lt;/key&gt;&lt;/foreign-keys&gt;&lt;ref-type name="Journal Article"&gt;17&lt;/ref-type&gt;&lt;contributors&gt;&lt;authors&gt;&lt;author&gt;Fuku, Noriyuki&lt;/author&gt;&lt;author&gt;He, Zi-hong&lt;/author&gt;&lt;author&gt;Sanchis-Gomar, Fabian&lt;/author&gt;&lt;author&gt;Pareja-Galeano, Helios&lt;/author&gt;&lt;author&gt;Tian, Ye&lt;/author&gt;&lt;author&gt;Arai, Yasumichi&lt;/author&gt;&lt;author&gt;Abe, Yukiko&lt;/author&gt;&lt;author&gt;Murakami, Haruka&lt;/author&gt;&lt;author&gt;Miyachi, Motohiko&lt;/author&gt;&lt;author&gt;Zempo, Hirofumi&lt;/author&gt;&lt;/authors&gt;&lt;/contributors&gt;&lt;titles&gt;&lt;title&gt;Exceptional longevity and muscle and fitness related genotypes: a functional in vitro analysis and case-control association replication study with SNPs THRH rs7832552, IL6 rs1800795, and ACSL1 rs6552828&lt;/title&gt;&lt;secondary-title&gt;Frontiers in aging neuroscience&lt;/secondary-title&gt;&lt;/titles&gt;&lt;periodical&gt;&lt;full-title&gt;Frontiers in aging neuroscience&lt;/full-title&gt;&lt;/periodical&gt;&lt;pages&gt;59&lt;/pages&gt;&lt;volume&gt;7&lt;/volume&gt;&lt;dates&gt;&lt;year&gt;2015&lt;/year&gt;&lt;/dates&gt;&lt;publisher&gt;Frontiers&lt;/publisher&gt;&lt;isbn&gt;1663-4365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Fuku et al., 2015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TN </w:t>
            </w:r>
            <w:r w:rsidRPr="006D7A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s10497520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rathon running performance and muscle fascicle length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I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ometric knee strength in CAD patients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I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ometric knee extension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T-allele carriers had better marathon personal best times.</w:t>
            </w: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o association with strength</w:t>
            </w:r>
          </w:p>
          <w:p w:rsidR="00936926" w:rsidRPr="006D7A55" w:rsidRDefault="00936926" w:rsidP="00284EC2">
            <w:pPr>
              <w:ind w:left="360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-allele is predisposing allele for knee strength in elderly population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tebbings&lt;/Author&gt;&lt;Year&gt;2018&lt;/Year&gt;&lt;RecNum&gt;27&lt;/RecNum&gt;&lt;DisplayText&gt;(Stebbings et al., 2018)&lt;/DisplayText&gt;&lt;record&gt;&lt;rec-number&gt;27&lt;/rec-number&gt;&lt;foreign-keys&gt;&lt;key app="EN" db-id="ddsse9fpbzx22herr96vp2assspasrt2twxv" timestamp="1559233714"&gt;27&lt;/key&gt;&lt;/foreign-keys&gt;&lt;ref-type name="Journal Article"&gt;17&lt;/ref-type&gt;&lt;contributors&gt;&lt;authors&gt;&lt;author&gt;Stebbings, G. K.&lt;/author&gt;&lt;author&gt;Williams, A. G.&lt;/author&gt;&lt;author&gt;Herbert, A. J.&lt;/author&gt;&lt;author&gt;Lockey, S. J.&lt;/author&gt;&lt;author&gt;Heffernan, S. M.&lt;/author&gt;&lt;author&gt;Erskine, R. M.&lt;/author&gt;&lt;author&gt;Morse, C. I.&lt;/author&gt;&lt;author&gt;Day, S. H.&lt;/author&gt;&lt;/authors&gt;&lt;/contributors&gt;&lt;titles&gt;&lt;title&gt;TTN genotype is associated with fascicle length and marathon running performance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400-406&lt;/pages&gt;&lt;volume&gt;28&lt;/volume&gt;&lt;number&gt;2&lt;/number&gt;&lt;dates&gt;&lt;year&gt;2018&lt;/year&gt;&lt;/dates&gt;&lt;publisher&gt;Wiley Online Library&lt;/publisher&gt;&lt;isbn&gt;0905-7188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Stebbings et al., 2018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homaes&lt;/Author&gt;&lt;Year&gt;2013&lt;/Year&gt;&lt;RecNum&gt;28&lt;/RecNum&gt;&lt;DisplayText&gt;(Thomaes et al., 2013)&lt;/DisplayText&gt;&lt;record&gt;&lt;rec-number&gt;28&lt;/rec-number&gt;&lt;foreign-keys&gt;&lt;key app="EN" db-id="ddsse9fpbzx22herr96vp2assspasrt2twxv" timestamp="1559233714"&gt;28&lt;/key&gt;&lt;/foreign-keys&gt;&lt;ref-type name="Journal Article"&gt;17&lt;/ref-type&gt;&lt;contributors&gt;&lt;authors&gt;&lt;author&gt;Thomaes, Tom&lt;/author&gt;&lt;author&gt;Thomis, Martine&lt;/author&gt;&lt;author&gt;Onkelinx, Steven&lt;/author&gt;&lt;author&gt;Goetschalckx, Kaatje&lt;/author&gt;&lt;author&gt;Fagard, Robert&lt;/author&gt;&lt;author&gt;Lambrechts, Diether&lt;/author&gt;&lt;author&gt;Vanhees, Luc&lt;/author&gt;&lt;/authors&gt;&lt;/contributors&gt;&lt;titles&gt;&lt;title&gt;Genetic predisposition scores associate with muscular strength, size and trainability&lt;/title&gt;&lt;secondary-title&gt;Medicine and science in sports and exercise&lt;/secondary-title&gt;&lt;/titles&gt;&lt;periodical&gt;&lt;full-title&gt;Medicine and science in sports and exercise&lt;/full-title&gt;&lt;/periodical&gt;&lt;pages&gt;1451-1459&lt;/pages&gt;&lt;volume&gt;45&lt;/volume&gt;&lt;number&gt;8&lt;/number&gt;&lt;dates&gt;&lt;year&gt;2013&lt;/year&gt;&lt;/dates&gt;&lt;publisher&gt;American College of Sports Medicine&lt;/publisher&gt;&lt;isbn&gt;0195-9131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Thomaes et al., 2013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e&lt;/Author&gt;&lt;Year&gt;2018&lt;/Year&gt;&lt;RecNum&gt;29&lt;/RecNum&gt;&lt;DisplayText&gt;(He et al., 2018)&lt;/DisplayText&gt;&lt;record&gt;&lt;rec-number&gt;29&lt;/rec-number&gt;&lt;foreign-keys&gt;&lt;key app="EN" db-id="ddsse9fpbzx22herr96vp2assspasrt2twxv" timestamp="1559233714"&gt;29&lt;/key&gt;&lt;/foreign-keys&gt;&lt;ref-type name="Journal Article"&gt;17&lt;/ref-type&gt;&lt;contributors&gt;&lt;authors&gt;&lt;author&gt;He, Lingxiao&lt;/author&gt;&lt;author&gt;Van Roie, Evelien&lt;/author&gt;&lt;author&gt;Bogaerts, An&lt;/author&gt;&lt;author&gt;Morse, Christopher I.&lt;/author&gt;&lt;author&gt;Delecluse, Christophe&lt;/author&gt;&lt;author&gt;Verschueren, Sabine&lt;/author&gt;&lt;author&gt;Thomis, Martine&lt;/author&gt;&lt;/authors&gt;&lt;/contributors&gt;&lt;titles&gt;&lt;title&gt;Genetic predisposition score predicts the increases of knee strength and muscle mass after one-year exercise in healthy elderly&lt;/title&gt;&lt;secondary-title&gt;Experimental gerontology&lt;/secondary-title&gt;&lt;/titles&gt;&lt;periodical&gt;&lt;full-title&gt;Experimental gerontology&lt;/full-title&gt;&lt;/periodical&gt;&lt;pages&gt;17-26&lt;/pages&gt;&lt;volume&gt;111&lt;/volume&gt;&lt;dates&gt;&lt;year&gt;2018&lt;/year&gt;&lt;/dates&gt;&lt;publisher&gt;Elsevier&lt;/publisher&gt;&lt;isbn&gt;0531-5565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He et al., 2018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>VDR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 xml:space="preserve"> rs2228570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Q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uadriceps strength, hamstring strength, peak torque, FFM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Knee strength</w:t>
            </w: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FM/Sarcopenia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F (C) allele has been linked to reduced fat-free-mass and men </w:t>
            </w: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 allele with reduced concentric and isometric knee strength than f-allele carriers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FF homozygotes in higher risk </w:t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of sarcopenia 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than f-allele carriers and f allele associated with higher FFM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oth&lt;/Author&gt;&lt;Year&gt;2004&lt;/Year&gt;&lt;RecNum&gt;30&lt;/RecNum&gt;&lt;DisplayText&gt;(Roth et al., 2004)&lt;/DisplayText&gt;&lt;record&gt;&lt;rec-number&gt;30&lt;/rec-number&gt;&lt;foreign-keys&gt;&lt;key app="EN" db-id="ddsse9fpbzx22herr96vp2assspasrt2twxv" timestamp="1559233714"&gt;30&lt;/key&gt;&lt;/foreign-keys&gt;&lt;ref-type name="Journal Article"&gt;17&lt;/ref-type&gt;&lt;contributors&gt;&lt;authors&gt;&lt;author&gt;Roth, Stephen M.&lt;/author&gt;&lt;author&gt;Zmuda, Joseph M.&lt;/author&gt;&lt;author&gt;Cauley, Jane A.&lt;/author&gt;&lt;author&gt;Shea, Patrick R.&lt;/author&gt;&lt;author&gt;Ferrell, Robert E.&lt;/author&gt;&lt;/authors&gt;&lt;/contributors&gt;&lt;titles&gt;&lt;title&gt;Vitamin D receptor genotype is associated with fat-free mass and sarcopenia in elderly men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B10-B15&lt;/pages&gt;&lt;volume&gt;59&lt;/volume&gt;&lt;number&gt;1&lt;/number&gt;&lt;dates&gt;&lt;year&gt;2004&lt;/year&gt;&lt;/dates&gt;&lt;publisher&gt;Oxford University Press&lt;/publisher&gt;&lt;isbn&gt;1758-535X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Roth et al., 2004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indelinckx&lt;/Author&gt;&lt;Year&gt;2007&lt;/Year&gt;&lt;RecNum&gt;31&lt;/RecNum&gt;&lt;DisplayText&gt;(Windelinckx et al., 2007)&lt;/DisplayText&gt;&lt;record&gt;&lt;rec-number&gt;31&lt;/rec-number&gt;&lt;foreign-keys&gt;&lt;key app="EN" db-id="ddsse9fpbzx22herr96vp2assspasrt2twxv" timestamp="1559233714"&gt;31&lt;/key&gt;&lt;/foreign-keys&gt;&lt;ref-type name="Journal Article"&gt;17&lt;/ref-type&gt;&lt;contributors&gt;&lt;authors&gt;&lt;author&gt;Windelinckx, An&lt;/author&gt;&lt;author&gt;De Mars, Gunther&lt;/author&gt;&lt;author&gt;Beunen, Gaston&lt;/author&gt;&lt;author&gt;Aerssens, Jeroen&lt;/author&gt;&lt;author&gt;Delecluse, Christophe&lt;/author&gt;&lt;author&gt;Lefevre, Johan&lt;/author&gt;&lt;author&gt;Thomis, M. A. I.&lt;/author&gt;&lt;/authors&gt;&lt;/contributors&gt;&lt;titles&gt;&lt;title&gt;Polymorphisms in the vitamin D receptor gene are associated with muscle strength in men and women&lt;/title&gt;&lt;secondary-title&gt;Osteoporosis International&lt;/secondary-title&gt;&lt;/titles&gt;&lt;periodical&gt;&lt;full-title&gt;Osteoporosis International&lt;/full-title&gt;&lt;/periodical&gt;&lt;pages&gt;1235-1242&lt;/pages&gt;&lt;volume&gt;18&lt;/volume&gt;&lt;number&gt;9&lt;/number&gt;&lt;dates&gt;&lt;year&gt;2007&lt;/year&gt;&lt;/dates&gt;&lt;publisher&gt;Springer&lt;/publisher&gt;&lt;isbn&gt;0937-941X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Windelinckx et al., 2007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3RoPC9BdXRob3I+PFllYXI+MjAwNDwvWWVhcj48UmVj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3RoPC9BdXRob3I+PFllYXI+MjAwNDwvWWVhcj48UmVj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Roth et al., 2004, Walsh et al., 2016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rPr>
          <w:trHeight w:val="2377"/>
        </w:trPr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STN 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>rs1805086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M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uscle strength</w:t>
            </w: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/muscle size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R153 allele of MSTN with decreased strength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 negative influence of 1RM leg press and muscle mass of women at old age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 xml:space="preserve">R allele linked to maximal isometric contraction of elbow muscle flexors and ability to produce peak power during muscle contractions 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o association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KR has significantly higher increment in bicep and quadriceps thickness than KK genotypes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eibert&lt;/Author&gt;&lt;Year&gt;2001&lt;/Year&gt;&lt;RecNum&gt;33&lt;/RecNum&gt;&lt;DisplayText&gt;(Seibert et al., 2001, Corsi et al., 2002)&lt;/DisplayText&gt;&lt;record&gt;&lt;rec-number&gt;33&lt;/rec-number&gt;&lt;foreign-keys&gt;&lt;key app="EN" db-id="ddsse9fpbzx22herr96vp2assspasrt2twxv" timestamp="1559233714"&gt;33&lt;/key&gt;&lt;/foreign-keys&gt;&lt;ref-type name="Journal Article"&gt;17&lt;/ref-type&gt;&lt;contributors&gt;&lt;authors&gt;&lt;author&gt;Seibert, Michael J.&lt;/author&gt;&lt;author&gt;Xue, Qian</w:instrText>
            </w:r>
            <w:r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Li&lt;/author&gt;&lt;author&gt;Fried, Linda P.&lt;/author&gt;&lt;author&gt;Walston, Jeremy D.&lt;/author&gt;&lt;/authors&gt;&lt;/contributors&gt;&lt;titles&gt;&lt;title&gt;Polymorphic variation in the human myostatin (GDF</w:instrText>
            </w:r>
            <w:r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8) gene and association with strength measures in the women&amp;apos;s health and aging study II cohort&lt;/title&gt;&lt;secondary-title&gt;Journal of the American Geriatrics Society&lt;/secondary-title&gt;&lt;/titles&gt;&lt;periodical&gt;&lt;full-title&gt;Journal of the American Geriatrics Society&lt;/full-title&gt;&lt;/periodical&gt;&lt;pages&gt;1093-1096&lt;/pages&gt;&lt;volume&gt;49&lt;/volume&gt;&lt;number&gt;8&lt;/number&gt;&lt;dates&gt;&lt;year&gt;2001&lt;/year&gt;&lt;/dates&gt;&lt;publisher&gt;Wiley Online Library&lt;/publisher&gt;&lt;isbn&gt;0002-8614&lt;/isbn&gt;&lt;urls&gt;&lt;/urls&gt;&lt;/record&gt;&lt;/Cite&gt;&lt;Cite&gt;&lt;Author&gt;Corsi&lt;/Author&gt;&lt;Year&gt;2002&lt;/Year&gt;&lt;RecNum&gt;34&lt;/RecNum&gt;&lt;record&gt;&lt;rec-number&gt;34&lt;/rec-number&gt;&lt;foreign-keys&gt;&lt;key app="EN" db-id="ddsse9fpbzx22herr96vp2assspasrt2twxv" timestamp="1559233714"&gt;34&lt;/key&gt;&lt;/foreign-keys&gt;&lt;ref-type name="Journal Article"&gt;17&lt;/ref-type&gt;&lt;contributors&gt;&lt;authors&gt;&lt;author&gt;Corsi, Anna Maria&lt;/author&gt;&lt;author&gt;Ferrucci, Luigi&lt;/author&gt;&lt;author&gt;Gozzini, Alessia&lt;/author&gt;&lt;author&gt;Tanini, Annalisa&lt;/author&gt;&lt;author&gt;Brandi, Maria Luisa&lt;/author&gt;&lt;/authors&gt;&lt;/contributors&gt;&lt;titles&gt;&lt;title&gt;Myostatin polymorphisms and age</w:instrText>
            </w:r>
            <w:r>
              <w:rPr>
                <w:rFonts w:ascii="Cambria Math" w:hAnsi="Cambria Math" w:cs="Cambria Math"/>
                <w:color w:val="000000" w:themeColor="text1"/>
                <w:sz w:val="16"/>
                <w:szCs w:val="16"/>
              </w:rPr>
              <w:instrText>‐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>related sarcopenia in the Italian population&lt;/title&gt;&lt;secondary-title&gt;Journal of the American Geriatrics Society&lt;/secondary-title&gt;&lt;/titles&gt;&lt;periodical&gt;&lt;full-title&gt;Journal of the American Geriatrics Society&lt;/full-title&gt;&lt;/periodical&gt;&lt;pages&gt;1463-1463&lt;/pages&gt;&lt;volume&gt;50&lt;/volume&gt;&lt;number&gt;8&lt;/number&gt;&lt;dates&gt;&lt;year&gt;2002&lt;/year&gt;&lt;/dates&gt;&lt;publisher&gt;Wiley Online Library&lt;/publisher&gt;&lt;isbn&gt;0002-8614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Seibert et al., 2001, Corsi et al., 2002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onzález-Freire&lt;/Author&gt;&lt;Year&gt;2010&lt;/Year&gt;&lt;RecNum&gt;35&lt;/RecNum&gt;&lt;DisplayText&gt;(González-Freire et al., 2010)&lt;/DisplayText&gt;&lt;record&gt;&lt;rec-number&gt;35&lt;/rec-number&gt;&lt;foreign-keys&gt;&lt;key app="EN" db-id="ddsse9fpbzx22herr96vp2assspasrt2twxv" timestamp="1559233714"&gt;35&lt;/key&gt;&lt;/foreign-keys&gt;&lt;ref-type name="Journal Article"&gt;17&lt;/ref-type&gt;&lt;contributors&gt;&lt;authors&gt;&lt;author&gt;González-Freire, Marta&lt;/author&gt;&lt;author&gt;Rodríguez-Romo, Gabriel&lt;/author&gt;&lt;author&gt;Santiago, Catalina&lt;/author&gt;&lt;author&gt;Bustamante-Ara, Natalia&lt;/author&gt;&lt;author&gt;Yvert, Thomas&lt;/author&gt;&lt;author&gt;Gómez-Gallego, Félix&lt;/author&gt;&lt;author&gt;Rexach, José A. Serra&lt;/author&gt;&lt;author&gt;Ruiz, Jonatan R.&lt;/author&gt;&lt;author&gt;Lucia, Alejandro&lt;/author&gt;&lt;/authors&gt;&lt;/contributors&gt;&lt;titles&gt;&lt;title&gt;The K153R variant in the myostatin gene and sarcopenia at the end of the human lifespan&lt;/title&gt;&lt;secondary-title&gt;Age&lt;/secondary-title&gt;&lt;/titles&gt;&lt;periodical&gt;&lt;full-title&gt;Age&lt;/full-title&gt;&lt;/periodical&gt;&lt;pages&gt;405-409&lt;/pages&gt;&lt;volume&gt;32&lt;/volume&gt;&lt;number&gt;3&lt;/number&gt;&lt;dates&gt;&lt;year&gt;2010&lt;/year&gt;&lt;/dates&gt;&lt;publisher&gt;Springer&lt;/publisher&gt;&lt;isbn&gt;0161-9152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González-Freire et al., 2010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3N0ZWs8L0F1dGhvcj48WWVhcj4yMDA5PC9ZZWFyPjxS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3N0ZWs8L0F1dGhvcj48WWVhcj4yMDA5PC9ZZWFyPjxS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Kostek et al., 2009, Santiago et al., 2011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uku&lt;/Author&gt;&lt;Year&gt;2015&lt;/Year&gt;&lt;RecNum&gt;19&lt;/RecNum&gt;&lt;DisplayText&gt;(Fuku et al., 2015)&lt;/DisplayText&gt;&lt;record&gt;&lt;rec-number&gt;19&lt;/rec-number&gt;&lt;foreign-keys&gt;&lt;key app="EN" db-id="ddsse9fpbzx22herr96vp2assspasrt2twxv" timestamp="1559233713"&gt;19&lt;/key&gt;&lt;/foreign-keys&gt;&lt;ref-type name="Journal Article"&gt;17&lt;/ref-type&gt;&lt;contributors&gt;&lt;authors&gt;&lt;author&gt;Fuku, Noriyuki&lt;/author&gt;&lt;author&gt;He, Zi-hong&lt;/author&gt;&lt;author&gt;Sanchis-Gomar, Fabian&lt;/author&gt;&lt;author&gt;Pareja-Galeano, Helios&lt;/author&gt;&lt;author&gt;Tian, Ye&lt;/author&gt;&lt;author&gt;Arai, Yasumichi&lt;/author&gt;&lt;author&gt;Abe, Yukiko&lt;/author&gt;&lt;author&gt;Murakami, Haruka&lt;/author&gt;&lt;author&gt;Miyachi, Motohiko&lt;/author&gt;&lt;author&gt;Zempo, Hirofumi&lt;/author&gt;&lt;/authors&gt;&lt;/contributors&gt;&lt;titles&gt;&lt;title&gt;Exceptional longevity and muscle and fitness related genotypes: a functional in vitro analysis and case-control association replication study with SNPs THRH rs7832552, IL6 rs1800795, and ACSL1 rs6552828&lt;/title&gt;&lt;secondary-title&gt;Frontiers in aging neuroscience&lt;/secondary-title&gt;&lt;/titles&gt;&lt;periodical&gt;&lt;full-title&gt;Frontiers in aging neuroscience&lt;/full-title&gt;&lt;/periodical&gt;&lt;pages&gt;59&lt;/pages&gt;&lt;volume&gt;7&lt;/volume&gt;&lt;dates&gt;&lt;year&gt;2015&lt;/year&gt;&lt;/dates&gt;&lt;publisher&gt;Frontiers&lt;/publisher&gt;&lt;isbn&gt;1663-4365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Fuku et al., 2015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TwvQXV0aG9yPjxZZWFyPjIwMTQ8L1llYXI+PFJlY051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TwvQXV0aG9yPjxZZWFyPjIwMTQ8L1llYXI+PFJlY051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Li et al., 2014, Santiago et al., 2011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rPr>
          <w:trHeight w:val="699"/>
        </w:trPr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color w:val="0D0D0D" w:themeColor="text1" w:themeTint="F2"/>
                <w:sz w:val="16"/>
                <w:szCs w:val="16"/>
              </w:rPr>
              <w:t xml:space="preserve">COL1A1 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rs1800012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nd grip strength and biceps strength in elderly 70+ population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 allele is associated with the lower strength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an Pottelbergh&lt;/Author&gt;&lt;Year&gt;2001&lt;/Year&gt;&lt;RecNum&gt;39&lt;/RecNum&gt;&lt;DisplayText&gt;(Van Pottelbergh et al., 2001)&lt;/DisplayText&gt;&lt;record&gt;&lt;rec-number&gt;39&lt;/rec-number&gt;&lt;foreign-keys&gt;&lt;key app="EN" db-id="ddsse9fpbzx22herr96vp2assspasrt2twxv" timestamp="1559233715"&gt;39&lt;/key&gt;&lt;/foreign-keys&gt;&lt;ref-type name="Journal Article"&gt;17&lt;/ref-type&gt;&lt;contributors&gt;&lt;authors&gt;&lt;author&gt;Van Pottelbergh, Inge&lt;/author&gt;&lt;author&gt;Goemaere, Stefan&lt;/author&gt;&lt;author&gt;Nuytinck, Lieve&lt;/author&gt;&lt;author&gt;De Paepe, Anne&lt;/author&gt;&lt;author&gt;Kaufman, J. M.&lt;/author&gt;&lt;/authors&gt;&lt;/contributors&gt;&lt;titles&gt;&lt;title&gt;Association of the type I collagen alpha1 Sp1 polymorphism, bone density and upper limb muscle strength in community-dwelling elderly men&lt;/title&gt;&lt;secondary-title&gt;Osteoporosis International&lt;/secondary-title&gt;&lt;/titles&gt;&lt;periodical&gt;&lt;full-title&gt;Osteoporosis International&lt;/full-title&gt;&lt;/periodical&gt;&lt;pages&gt;895-901&lt;/pages&gt;&lt;volume&gt;12&lt;/volume&gt;&lt;number&gt;10&lt;/number&gt;&lt;dates&gt;&lt;year&gt;2001&lt;/year&gt;&lt;/dates&gt;&lt;publisher&gt;Springer&lt;/publisher&gt;&lt;isbn&gt;0937-941X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Van Pottelbergh et al., 2001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36926" w:rsidRPr="004D4569" w:rsidTr="00A03914">
        <w:tc>
          <w:tcPr>
            <w:tcW w:w="2268" w:type="dxa"/>
          </w:tcPr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>ACVR1B</w:t>
            </w:r>
          </w:p>
          <w:p w:rsidR="00936926" w:rsidRPr="006D7A55" w:rsidRDefault="00936926" w:rsidP="00284EC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>rs2854464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VR1B 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>rs10783485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rs2854464 A allele associated with higher knee strength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over representation of A allele in sprint and power Caucasians athletes</w:t>
            </w: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A-allele with SMM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-allele as strength increasing allele for isometric knee flexion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indelinckx&lt;/Author&gt;&lt;Year&gt;2011&lt;/Year&gt;&lt;RecNum&gt;40&lt;/RecNum&gt;&lt;DisplayText&gt;(Windelinckx et al., 2011)&lt;/DisplayText&gt;&lt;record&gt;&lt;rec-number&gt;40&lt;/rec-number&gt;&lt;foreign-keys&gt;&lt;key app="EN" db-id="ddsse9fpbzx22herr96vp2assspasrt2twxv" timestamp="1559233715"&gt;40&lt;/key&gt;&lt;/foreign-keys&gt;&lt;ref-type name="Journal Article"&gt;17&lt;/ref-type&gt;&lt;contributors&gt;&lt;authors&gt;&lt;author&gt;Windelinckx, An&lt;/author&gt;&lt;author&gt;De Mars, Gunther&lt;/author&gt;&lt;author&gt;Huygens, Wim&lt;/author&gt;&lt;author&gt;Peeters, Maarten W.&lt;/author&gt;&lt;author&gt;Vincent, Barbara&lt;/author&gt;&lt;author&gt;Wijmenga, Cisca&lt;/author&gt;&lt;author&gt;Lambrechts, Diether&lt;/author&gt;&lt;author&gt;Delecluse, Christophe&lt;/author&gt;&lt;author&gt;Roth, Stephen M.&lt;/author&gt;&lt;author&gt;Metter, E. Jeffrey&lt;/author&gt;&lt;/authors&gt;&lt;/contributors&gt;&lt;titles&gt;&lt;title&gt;Comprehensive fine mapping of chr12q12-14 and follow-up replication identify activin receptor 1B (ACVR1B) as a muscle strength gene&lt;/title&gt;&lt;secondary-title&gt;European Journal of Human Genetics&lt;/secondary-title&gt;&lt;/titles&gt;&lt;periodical&gt;&lt;full-title&gt;European journal of human genetics&lt;/full-title&gt;&lt;/periodical&gt;&lt;pages&gt;208&lt;/pages&gt;&lt;volume&gt;19&lt;/volume&gt;&lt;number&gt;2&lt;/number&gt;&lt;dates&gt;&lt;year&gt;2011&lt;/year&gt;&lt;/dates&gt;&lt;publisher&gt;Nature Publishing Group&lt;/publisher&gt;&lt;isbn&gt;1476-5438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Windelinckx et al., 2011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oisin&lt;/Author&gt;&lt;Year&gt;2016&lt;/Year&gt;&lt;RecNum&gt;41&lt;/RecNum&gt;&lt;DisplayText&gt;(Voisin et al., 2016)&lt;/DisplayText&gt;&lt;record&gt;&lt;rec-number&gt;41&lt;/rec-number&gt;&lt;foreign-keys&gt;&lt;key app="EN" db-id="ddsse9fpbzx22herr96vp2assspasrt2twxv" timestamp="1559233715"&gt;41&lt;/key&gt;&lt;/foreign-keys&gt;&lt;ref-type name="Journal Article"&gt;17&lt;/ref-type&gt;&lt;contributors&gt;&lt;authors&gt;&lt;author&gt;Voisin, Sarah&lt;/author&gt;&lt;author&gt;Guilherme, João Paulo F. L.&lt;/author&gt;&lt;author&gt;Yan, Xu&lt;/author&gt;&lt;author&gt;Pushkarev, Vladimir P.&lt;/author&gt;&lt;author&gt;Cieszczyk, Pawel&lt;/author&gt;&lt;author&gt;Massidda, Myosotis&lt;/author&gt;&lt;author&gt;Calò, Carla M.&lt;/author&gt;&lt;author&gt;Dyatlov, Dmitry A.&lt;/author&gt;&lt;author&gt;Kolupaev, Vitaliy A.&lt;/author&gt;&lt;author&gt;Pushkareva, Yuliya E.&lt;/author&gt;&lt;/authors&gt;&lt;/contributors&gt;&lt;titles&gt;&lt;title&gt;ACVR1B rs2854464 is associated with sprint/power athletic status in a large cohort of Europeans but not Brazilians&lt;/title&gt;&lt;secondary-title&gt;PloS one&lt;/secondary-title&gt;&lt;/titles&gt;&lt;periodical&gt;&lt;full-title&gt;PloS one&lt;/full-title&gt;&lt;/periodical&gt;&lt;pages&gt;e0156316&lt;/pages&gt;&lt;volume&gt;11&lt;/volume&gt;&lt;number&gt;6&lt;/number&gt;&lt;dates&gt;&lt;year&gt;2016&lt;/year&gt;&lt;/dates&gt;&lt;publisher&gt;Public Library of Science&lt;/publisher&gt;&lt;isbn&gt;1932-6203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Voisin et al., 2016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e&lt;/Author&gt;&lt;Year&gt;2018&lt;/Year&gt;&lt;RecNum&gt;29&lt;/RecNum&gt;&lt;DisplayText&gt;(He et al., 2018)&lt;/DisplayText&gt;&lt;record&gt;&lt;rec-number&gt;29&lt;/rec-number&gt;&lt;foreign-keys&gt;&lt;key app="EN" db-id="ddsse9fpbzx22herr96vp2assspasrt2twxv" timestamp="1559233714"&gt;29&lt;/key&gt;&lt;/foreign-keys&gt;&lt;ref-type name="Journal Article"&gt;17&lt;/ref-type&gt;&lt;contributors&gt;&lt;authors&gt;&lt;author&gt;He, Lingxiao&lt;/author&gt;&lt;author&gt;Van Roie, Evelien&lt;/author&gt;&lt;author&gt;Bogaerts, An&lt;/author&gt;&lt;author&gt;Morse, Christopher I.&lt;/author&gt;&lt;author&gt;Delecluse, Christophe&lt;/author&gt;&lt;author&gt;Verschueren, Sabine&lt;/author&gt;&lt;author&gt;Thomis, Martine&lt;/author&gt;&lt;/authors&gt;&lt;/contributors&gt;&lt;titles&gt;&lt;title&gt;Genetic predisposition score predicts the increases of knee strength and muscle mass after one-year exercise in healthy elderly&lt;/title&gt;&lt;secondary-title&gt;Experimental gerontology&lt;/secondary-title&gt;&lt;/titles&gt;&lt;periodical&gt;&lt;full-title&gt;Experimental gerontology&lt;/full-title&gt;&lt;/periodical&gt;&lt;pages&gt;17-26&lt;/pages&gt;&lt;volume&gt;111&lt;/volume&gt;&lt;dates&gt;&lt;year&gt;2018&lt;/year&gt;&lt;/dates&gt;&lt;publisher&gt;Elsevier&lt;/publisher&gt;&lt;isbn&gt;0531-5565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He et al., 2018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indelinckx&lt;/Author&gt;&lt;Year&gt;2011&lt;/Year&gt;&lt;RecNum&gt;40&lt;/RecNum&gt;&lt;DisplayText&gt;(Windelinckx et al., 2011)&lt;/DisplayText&gt;&lt;record&gt;&lt;rec-number&gt;40&lt;/rec-number&gt;&lt;foreign-keys&gt;&lt;key app="EN" db-id="ddsse9fpbzx22herr96vp2assspasrt2twxv" timestamp="1559233715"&gt;40&lt;/key&gt;&lt;/foreign-keys&gt;&lt;ref-type name="Journal Article"&gt;17&lt;/ref-type&gt;&lt;contributors&gt;&lt;authors&gt;&lt;author&gt;Windelinckx, An&lt;/author&gt;&lt;author&gt;De Mars, Gunther&lt;/author&gt;&lt;author&gt;Huygens, Wim&lt;/author&gt;&lt;author&gt;Peeters, Maarten W.&lt;/author&gt;&lt;author&gt;Vincent, Barbara&lt;/author&gt;&lt;author&gt;Wijmenga, Cisca&lt;/author&gt;&lt;author&gt;Lambrechts, Diether&lt;/author&gt;&lt;author&gt;Delecluse, Christophe&lt;/author&gt;&lt;author&gt;Roth, Stephen M.&lt;/author&gt;&lt;author&gt;Metter, E. Jeffrey&lt;/author&gt;&lt;/authors&gt;&lt;/contributors&gt;&lt;titles&gt;&lt;title&gt;Comprehensive fine mapping of chr12q12-14 and follow-up replication identify activin receptor 1B (ACVR1B) as a muscle strength gene&lt;/title&gt;&lt;secondary-title&gt;European Journal of Human Genetics&lt;/secondary-title&gt;&lt;/titles&gt;&lt;periodical&gt;&lt;full-title&gt;European journal of human genetics&lt;/full-title&gt;&lt;/periodical&gt;&lt;pages&gt;208&lt;/pages&gt;&lt;volume&gt;19&lt;/volume&gt;&lt;number&gt;2&lt;/number&gt;&lt;dates&gt;&lt;year&gt;2011&lt;/year&gt;&lt;/dates&gt;&lt;publisher&gt;Nature Publishing Group&lt;/publisher&gt;&lt;isbn&gt;1476-5438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Windelinckx et al., 2011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936926" w:rsidRPr="004D4569" w:rsidTr="00A03914">
        <w:trPr>
          <w:trHeight w:val="44"/>
        </w:trPr>
        <w:tc>
          <w:tcPr>
            <w:tcW w:w="2268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OS3 </w:t>
            </w:r>
            <w:r w:rsidRPr="006D7A55">
              <w:rPr>
                <w:rFonts w:ascii="Times New Roman" w:hAnsi="Times New Roman" w:cs="Times New Roman"/>
                <w:sz w:val="16"/>
                <w:szCs w:val="16"/>
              </w:rPr>
              <w:t>rs1799983</w:t>
            </w:r>
          </w:p>
        </w:tc>
        <w:tc>
          <w:tcPr>
            <w:tcW w:w="1560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D</w:t>
            </w: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istribution in athletic population and long distance swimmers</w:t>
            </w: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troke volume</w:t>
            </w:r>
          </w:p>
        </w:tc>
        <w:tc>
          <w:tcPr>
            <w:tcW w:w="3402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T allele was overrepresented in the power athletes</w:t>
            </w:r>
          </w:p>
          <w:p w:rsidR="00936926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ind w:left="360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T-allele was associated with higher stroke volume and lower HR during submaximal dynamic exercise in postmenopausal women</w:t>
            </w:r>
          </w:p>
        </w:tc>
        <w:tc>
          <w:tcPr>
            <w:tcW w:w="2126" w:type="dxa"/>
          </w:tcPr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w7NtZXotR2FsbGVnbzwvQXV0aG9yPjxZZWFyPjIwMDk8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w7NtZXotR2FsbGVnbzwvQXV0aG9yPjxZZWFyPjIwMDk8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Gómez-Gallego et al., 2009, Sessa et al., 2011, Zmijewski et al., 2018, Eider et al., 2014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936926" w:rsidRPr="006D7A55" w:rsidRDefault="00936926" w:rsidP="00284EC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and&lt;/Author&gt;&lt;Year&gt;2006&lt;/Year&gt;&lt;RecNum&gt;46&lt;/RecNum&gt;&lt;DisplayText&gt;(Hand et al., 2006)&lt;/DisplayText&gt;&lt;record&gt;&lt;rec-number&gt;46&lt;/rec-number&gt;&lt;foreign-keys&gt;&lt;key app="EN" db-id="ddsse9fpbzx22herr96vp2assspasrt2twxv" timestamp="1559233715"&gt;46&lt;/key&gt;&lt;/foreign-keys&gt;&lt;ref-type name="Journal Article"&gt;17&lt;/ref-type&gt;&lt;contributors&gt;&lt;authors&gt;&lt;author&gt;Hand, B. D.&lt;/author&gt;&lt;author&gt;McCole, S. D.&lt;/author&gt;&lt;author&gt;Brown, M. D.&lt;/author&gt;&lt;author&gt;Park, J. J.&lt;/author&gt;&lt;author&gt;Ferrell, R. E.&lt;/author&gt;&lt;author&gt;Huberty, A.&lt;/author&gt;&lt;author&gt;Douglass, L. W.&lt;/author&gt;&lt;author&gt;Hagberg, James M.&lt;/author&gt;&lt;/authors&gt;&lt;/contributors&gt;&lt;titles&gt;&lt;title&gt;NOS3 gene polymorphisms and exercise hemodynamics in postmenopausal women&lt;/title&gt;&lt;secondary-title&gt;International journal of sports medicine&lt;/secondary-title&gt;&lt;/titles&gt;&lt;periodical&gt;&lt;full-title&gt;International journal of sports medicine&lt;/full-title&gt;&lt;/periodical&gt;&lt;pages&gt;951-958&lt;/pages&gt;&lt;volume&gt;27&lt;/volume&gt;&lt;number&gt;12&lt;/number&gt;&lt;dates&gt;&lt;year&gt;2006&lt;/year&gt;&lt;/dates&gt;&lt;publisher&gt;© Georg Thieme Verlag KG Stuttgart· New York&lt;/publisher&gt;&lt;isbn&gt;0172-4622&lt;/isbn&gt;&lt;urls&gt;&lt;/urls&gt;&lt;/record&gt;&lt;/Cite&gt;&lt;/EndNote&gt;</w:instrTex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(Hand et al., 2006)</w:t>
            </w:r>
            <w:r w:rsidRPr="006D7A5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</w:tr>
    </w:tbl>
    <w:p w:rsidR="00936926" w:rsidRDefault="00936926" w:rsidP="00936926"/>
    <w:p w:rsidR="00936926" w:rsidRDefault="00936926" w:rsidP="00936926"/>
    <w:p w:rsidR="00936926" w:rsidRPr="00CF3285" w:rsidRDefault="00936926" w:rsidP="0093692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F3285">
        <w:t xml:space="preserve">AHMETOV, II, HAKIMULLINA, A. M., LYUBAEVA, E. V., VINOGRADOVA, O. L. &amp; ROGOZKIN, V. A. 2008. Effect of HIF1A gene polymorphism on human muscle performance. </w:t>
      </w:r>
      <w:r w:rsidRPr="00CF3285">
        <w:rPr>
          <w:i/>
        </w:rPr>
        <w:t>Bulletin of experimental biology and medicine,</w:t>
      </w:r>
      <w:r w:rsidRPr="00CF3285">
        <w:t xml:space="preserve"> 146</w:t>
      </w:r>
      <w:r w:rsidRPr="00CF3285">
        <w:rPr>
          <w:b/>
        </w:rPr>
        <w:t>,</w:t>
      </w:r>
      <w:r w:rsidRPr="00CF3285">
        <w:t xml:space="preserve"> 351-353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AL-SERRI, A., AL-BUSTAN, S. A., KAMKAR, M., THOMAS, D., ALSMADI, O., AL-TEMAIMI, R., MOJIMINIYI, O. A. &amp; ABDELLA, N. A. 2018. Association of FTO rs9939609 with Obesity in the Kuwaiti Population: A Public Health Concern? </w:t>
      </w:r>
      <w:r w:rsidRPr="00CF3285">
        <w:rPr>
          <w:i/>
        </w:rPr>
        <w:t>Medical Principles and Practice,</w:t>
      </w:r>
      <w:r w:rsidRPr="00CF3285">
        <w:t xml:space="preserve"> 27</w:t>
      </w:r>
      <w:r w:rsidRPr="00CF3285">
        <w:rPr>
          <w:b/>
        </w:rPr>
        <w:t>,</w:t>
      </w:r>
      <w:r w:rsidRPr="00CF3285">
        <w:t xml:space="preserve"> 145-151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ARKING, D. E., FALLIN, D. M., FRIED, L. P., LI, T., BEAMER, B. A., XUE, Q. L., CHAKRAVARTI, A. &amp; WALSTON, J. 2006. Variation in the ciliary neurotrophic factor gene and muscle strength in older Caucasian women. </w:t>
      </w:r>
      <w:r w:rsidRPr="00CF3285">
        <w:rPr>
          <w:i/>
        </w:rPr>
        <w:t>Journal of the American Geriatrics Society,</w:t>
      </w:r>
      <w:r w:rsidRPr="00CF3285">
        <w:t xml:space="preserve"> 54</w:t>
      </w:r>
      <w:r w:rsidRPr="00CF3285">
        <w:rPr>
          <w:b/>
        </w:rPr>
        <w:t>,</w:t>
      </w:r>
      <w:r w:rsidRPr="00CF3285">
        <w:t xml:space="preserve"> 823-826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CHARBONNEAU, D. E., HANSON, E. D., LUDLOW, A. T., DELMONICO, M. J., HURLEY, B. F. &amp; ROTH, S. M. 2008. ACE genotype and the muscle hypertrophic and strength responses to strength training. </w:t>
      </w:r>
      <w:r w:rsidRPr="00CF3285">
        <w:rPr>
          <w:i/>
        </w:rPr>
        <w:t>Medicine and science in sports and exercise,</w:t>
      </w:r>
      <w:r w:rsidRPr="00CF3285">
        <w:t xml:space="preserve"> 40</w:t>
      </w:r>
      <w:r w:rsidRPr="00CF3285">
        <w:rPr>
          <w:b/>
        </w:rPr>
        <w:t>,</w:t>
      </w:r>
      <w:r w:rsidRPr="00CF3285">
        <w:t xml:space="preserve"> 677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CHO, J., LEE, I. &amp; KANG, H. 2017. ACTN3 gene and susceptibility to sarcopenia and osteoporotic status in older Korean adults. </w:t>
      </w:r>
      <w:r w:rsidRPr="00CF3285">
        <w:rPr>
          <w:i/>
        </w:rPr>
        <w:t>BioMed research international,</w:t>
      </w:r>
      <w:r w:rsidRPr="00CF3285">
        <w:t xml:space="preserve"> 2017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CIĘSZCZYK, P., ZARĘBSKA, A., JASTRZĘBSKI, Z., SAWCZYN, M., KOZAKIEWICZ-DROBNIK, I., LEOŃSKA-DUNIEC, A., KACZMARCZYK, M., MACIEJEWSKA-SKRENDO, A., ŻMIJEWSKI, P. &amp; TRYBEK, G. 2016. Does the MTHFR A1298C Polymorphism Modulate the Cardiorespiratory Response to Training? </w:t>
      </w:r>
      <w:r w:rsidRPr="00CF3285">
        <w:rPr>
          <w:i/>
        </w:rPr>
        <w:t>Journal of human kinetics,</w:t>
      </w:r>
      <w:r w:rsidRPr="00CF3285">
        <w:t xml:space="preserve"> 54</w:t>
      </w:r>
      <w:r w:rsidRPr="00CF3285">
        <w:rPr>
          <w:b/>
        </w:rPr>
        <w:t>,</w:t>
      </w:r>
      <w:r w:rsidRPr="00CF3285">
        <w:t xml:space="preserve"> 43-53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CORSI, A. M., FERRUCCI, L., GOZZINI, A., TANINI, A. &amp; BRANDI, M. L. 2002. Myostatin polymorphisms and age‐related sarcopenia in the Italian population. </w:t>
      </w:r>
      <w:r w:rsidRPr="00CF3285">
        <w:rPr>
          <w:i/>
        </w:rPr>
        <w:t>Journal of the American Geriatrics Society,</w:t>
      </w:r>
      <w:r w:rsidRPr="00CF3285">
        <w:t xml:space="preserve"> 50</w:t>
      </w:r>
      <w:r w:rsidRPr="00CF3285">
        <w:rPr>
          <w:b/>
        </w:rPr>
        <w:t>,</w:t>
      </w:r>
      <w:r w:rsidRPr="00CF3285">
        <w:t xml:space="preserve"> 1463-1463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DE MARS, G., WINDELINCKX, A., BEUNEN, G., DELECLUSE, C., LEFEVRE, J. &amp; THOMIS, M. A. I. 2007. Polymorphisms in the CNTF and CNTF receptor genes are associated with muscle strength in men and women. </w:t>
      </w:r>
      <w:r w:rsidRPr="00CF3285">
        <w:rPr>
          <w:i/>
        </w:rPr>
        <w:t>Journal of Applied Physiology,</w:t>
      </w:r>
      <w:r w:rsidRPr="00CF3285">
        <w:t xml:space="preserve"> 102</w:t>
      </w:r>
      <w:r w:rsidRPr="00CF3285">
        <w:rPr>
          <w:b/>
        </w:rPr>
        <w:t>,</w:t>
      </w:r>
      <w:r w:rsidRPr="00CF3285">
        <w:t xml:space="preserve"> 1824-1831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EIDER, J., FICEK, K., KACZMARCZYK, M., MACIEJEWSKA-KARŁOWSKA, A., SAWCZUK, M. &amp; CIĘSZCZYK, P. 2014. Endothelial nitric oxide synthase g894t (rs1799983) gene polymorphism in polish athletes. </w:t>
      </w:r>
      <w:r w:rsidRPr="00CF3285">
        <w:rPr>
          <w:i/>
        </w:rPr>
        <w:t>Open Life Sciences,</w:t>
      </w:r>
      <w:r w:rsidRPr="00CF3285">
        <w:t xml:space="preserve"> 9</w:t>
      </w:r>
      <w:r w:rsidRPr="00CF3285">
        <w:rPr>
          <w:b/>
        </w:rPr>
        <w:t>,</w:t>
      </w:r>
      <w:r w:rsidRPr="00CF3285">
        <w:t xml:space="preserve"> 260-267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ERSKINE, R. M., WILLIAMS, A. G., JONES, D. A., STEWART, C. E. &amp; DEGENS, H. 2012. Do PTK2 gene polymorphisms contribute to the interindividual variability in muscle strength and the response to resistance training? A preliminary report. </w:t>
      </w:r>
      <w:r w:rsidRPr="00CF3285">
        <w:rPr>
          <w:i/>
        </w:rPr>
        <w:t>Journal of applied physiology,</w:t>
      </w:r>
      <w:r w:rsidRPr="00CF3285">
        <w:t xml:space="preserve"> 112</w:t>
      </w:r>
      <w:r w:rsidRPr="00CF3285">
        <w:rPr>
          <w:b/>
        </w:rPr>
        <w:t>,</w:t>
      </w:r>
      <w:r w:rsidRPr="00CF3285">
        <w:t xml:space="preserve"> 1329-1334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FUKU, N., HE, Z.-H., SANCHIS-GOMAR, F., PAREJA-GALEANO, H., TIAN, Y., ARAI, Y., ABE, Y., MURAKAMI, H., MIYACHI, M. &amp; ZEMPO, H. 2015. Exceptional longevity and muscle and fitness related genotypes: a functional in vitro analysis and case-control association replication study with SNPs THRH rs7832552, IL6 rs1800795, and ACSL1 rs6552828. </w:t>
      </w:r>
      <w:r w:rsidRPr="00CF3285">
        <w:rPr>
          <w:i/>
        </w:rPr>
        <w:t>Frontiers in aging neuroscience,</w:t>
      </w:r>
      <w:r w:rsidRPr="00CF3285">
        <w:t xml:space="preserve"> 7</w:t>
      </w:r>
      <w:r w:rsidRPr="00CF3285">
        <w:rPr>
          <w:b/>
        </w:rPr>
        <w:t>,</w:t>
      </w:r>
      <w:r w:rsidRPr="00CF3285">
        <w:t xml:space="preserve"> 59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GARATACHEA, N., FUKU, N., HE, Z.-H., TIAN, Y., ARAI, Y., ABE, Y., MURAKAMI, H., MIYACHI, M., YVERT, T. &amp; VENTURINI, L. 2014. PTK2 rs7460 and rs7843014 polymorphisms and exceptional longevity: a functional replication study. </w:t>
      </w:r>
      <w:r w:rsidRPr="00CF3285">
        <w:rPr>
          <w:i/>
        </w:rPr>
        <w:t>Rejuvenation research,</w:t>
      </w:r>
      <w:r w:rsidRPr="00CF3285">
        <w:t xml:space="preserve"> 17</w:t>
      </w:r>
      <w:r w:rsidRPr="00CF3285">
        <w:rPr>
          <w:b/>
        </w:rPr>
        <w:t>,</w:t>
      </w:r>
      <w:r w:rsidRPr="00CF3285">
        <w:t xml:space="preserve"> 430-438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GÓMEZ-GALLEGO, F., RUIZ, J. R., BUXENS, A., ARTIEDA, M., ARTETA, D., SANTIAGO, C., RODRÍGUEZ-ROMO, G., LAO, J. I. &amp; LUCIA, A. 2009. The− 786 T/C polymorphism of the NOS3 gene is associated with elite performance in power sports. </w:t>
      </w:r>
      <w:r w:rsidRPr="00CF3285">
        <w:rPr>
          <w:i/>
        </w:rPr>
        <w:t>European journal of applied physiology,</w:t>
      </w:r>
      <w:r w:rsidRPr="00CF3285">
        <w:t xml:space="preserve"> 107</w:t>
      </w:r>
      <w:r w:rsidRPr="00CF3285">
        <w:rPr>
          <w:b/>
        </w:rPr>
        <w:t>,</w:t>
      </w:r>
      <w:r w:rsidRPr="00CF3285">
        <w:t xml:space="preserve"> 565-569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GONZÁLEZ-FREIRE, M., RODRÍGUEZ-ROMO, G., SANTIAGO, C., BUSTAMANTE-ARA, N., YVERT, T., GÓMEZ-GALLEGO, F., REXACH, J. A. S., RUIZ, J. R. &amp; LUCIA, A. 2010. The K153R variant in the myostatin gene and sarcopenia at the end of the human lifespan. </w:t>
      </w:r>
      <w:r w:rsidRPr="00CF3285">
        <w:rPr>
          <w:i/>
        </w:rPr>
        <w:t>Age,</w:t>
      </w:r>
      <w:r w:rsidRPr="00CF3285">
        <w:t xml:space="preserve"> 32</w:t>
      </w:r>
      <w:r w:rsidRPr="00CF3285">
        <w:rPr>
          <w:b/>
        </w:rPr>
        <w:t>,</w:t>
      </w:r>
      <w:r w:rsidRPr="00CF3285">
        <w:t xml:space="preserve"> 405-409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HAND, B. D., MCCOLE, S. D., BROWN, M. D., PARK, J. J., FERRELL, R. E., HUBERTY, A., DOUGLASS, L. W. &amp; HAGBERG, J. M. 2006. NOS3 gene polymorphisms and exercise hemodynamics in postmenopausal women. </w:t>
      </w:r>
      <w:r w:rsidRPr="00CF3285">
        <w:rPr>
          <w:i/>
        </w:rPr>
        <w:t>International journal of sports medicine,</w:t>
      </w:r>
      <w:r w:rsidRPr="00CF3285">
        <w:t xml:space="preserve"> 27</w:t>
      </w:r>
      <w:r w:rsidRPr="00CF3285">
        <w:rPr>
          <w:b/>
        </w:rPr>
        <w:t>,</w:t>
      </w:r>
      <w:r w:rsidRPr="00CF3285">
        <w:t xml:space="preserve"> 951-958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HE, L., VAN ROIE, E., BOGAERTS, A., MORSE, C. I., DELECLUSE, C., VERSCHUEREN, S. &amp; THOMIS, M. 2018. Genetic predisposition score predicts the increases of knee strength and muscle mass after one-year exercise in healthy elderly. </w:t>
      </w:r>
      <w:r w:rsidRPr="00CF3285">
        <w:rPr>
          <w:i/>
        </w:rPr>
        <w:t>Experimental gerontology,</w:t>
      </w:r>
      <w:r w:rsidRPr="00CF3285">
        <w:t xml:space="preserve"> 111</w:t>
      </w:r>
      <w:r w:rsidRPr="00CF3285">
        <w:rPr>
          <w:b/>
        </w:rPr>
        <w:t>,</w:t>
      </w:r>
      <w:r w:rsidRPr="00CF3285">
        <w:t xml:space="preserve"> 17-26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JACOBSSON, J. A., SCHIÖTH, H. B. &amp; FREDRIKSSON, R. 2012. The impact of intronic single nucleotide polymorphisms and ethnic diversity for studies on the obesity gene FTO. </w:t>
      </w:r>
      <w:r w:rsidRPr="00CF3285">
        <w:rPr>
          <w:i/>
        </w:rPr>
        <w:t>Obesity Reviews,</w:t>
      </w:r>
      <w:r w:rsidRPr="00CF3285">
        <w:t xml:space="preserve"> 13</w:t>
      </w:r>
      <w:r w:rsidRPr="00CF3285">
        <w:rPr>
          <w:b/>
        </w:rPr>
        <w:t>,</w:t>
      </w:r>
      <w:r w:rsidRPr="00CF3285">
        <w:t xml:space="preserve"> 1096-1109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KOSTEK, M. A., ANGELOPOULOS, T. J., CLARKSON, P. M., GORDON, P. M., MOYNA, N. M., VISICH, P. S., ZOELLER, R. F., PRICE, T. B., SEIP, R. L. &amp; THOMPSON, P. D. 2009. Myostatin and follistatin polymorphisms interact with muscle phenotypes and ethnicity. </w:t>
      </w:r>
      <w:r w:rsidRPr="00CF3285">
        <w:rPr>
          <w:i/>
        </w:rPr>
        <w:t>Medicine and science in sports and exercise,</w:t>
      </w:r>
      <w:r w:rsidRPr="00CF3285">
        <w:t xml:space="preserve"> 41</w:t>
      </w:r>
      <w:r w:rsidRPr="00CF3285">
        <w:rPr>
          <w:b/>
        </w:rPr>
        <w:t>,</w:t>
      </w:r>
      <w:r w:rsidRPr="00CF3285">
        <w:t xml:space="preserve"> 1063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KOSTEK, M. C., DEVANEY, J. M., GORDISH-DRESSMAN, H., HARRIS, T. B., THOMPSON, P. D., CLARKSON, P. M., ANGELOPOULOS, T. J., GORDON, P. M., MOYNA, N. M. &amp; PESCATELLO, L. S. 2010. A polymorphism near IGF1 is associated with body composition and muscle function in women from the Health, Aging, and Body Composition Study. </w:t>
      </w:r>
      <w:r w:rsidRPr="00CF3285">
        <w:rPr>
          <w:i/>
        </w:rPr>
        <w:t>European journal of applied physiology,</w:t>
      </w:r>
      <w:r w:rsidRPr="00CF3285">
        <w:t xml:space="preserve"> 110</w:t>
      </w:r>
      <w:r w:rsidRPr="00CF3285">
        <w:rPr>
          <w:b/>
        </w:rPr>
        <w:t>,</w:t>
      </w:r>
      <w:r w:rsidRPr="00CF3285">
        <w:t xml:space="preserve"> 315-324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LI, X., WANG, S.-J., TAN, S. C., CHEW, P. L., LIU, L., WANG, L., WEN, L. &amp; MA, L. 2014. The A55T and K153R polymorphisms of MSTN gene are associated with the strength training-induced muscle hypertrophy among Han Chinese men. </w:t>
      </w:r>
      <w:r w:rsidRPr="00CF3285">
        <w:rPr>
          <w:i/>
        </w:rPr>
        <w:t>Journal of sports sciences,</w:t>
      </w:r>
      <w:r w:rsidRPr="00CF3285">
        <w:t xml:space="preserve"> 32</w:t>
      </w:r>
      <w:r w:rsidRPr="00CF3285">
        <w:rPr>
          <w:b/>
        </w:rPr>
        <w:t>,</w:t>
      </w:r>
      <w:r w:rsidRPr="00CF3285">
        <w:t xml:space="preserve"> 883-891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LIU, X.-G., TAN, L.-J., LEI, S.-F., LIU, Y.-J., SHEN, H., WANG, L., YAN, H., GUO, Y.-F., XIONG, D.-H. &amp; CHEN, X.-D. 2009. Genome-wide association and replication studies identified TRHR as an important gene for lean body mass. </w:t>
      </w:r>
      <w:r w:rsidRPr="00CF3285">
        <w:rPr>
          <w:i/>
        </w:rPr>
        <w:t>The American Journal of Human Genetics,</w:t>
      </w:r>
      <w:r w:rsidRPr="00CF3285">
        <w:t xml:space="preserve"> 84</w:t>
      </w:r>
      <w:r w:rsidRPr="00CF3285">
        <w:rPr>
          <w:b/>
        </w:rPr>
        <w:t>,</w:t>
      </w:r>
      <w:r w:rsidRPr="00CF3285">
        <w:t xml:space="preserve"> 418-423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LUNARDI, C. C., LIMA, R. M., PEREIRA, R. W., LEITE, T. K. M., SIQUEIRA, A. B. M. &amp; OLIVEIRA, R. J. 2013. Association between polymorphisms in the TRHR gene, fat-free mass, and muscle strength in older women. </w:t>
      </w:r>
      <w:r w:rsidRPr="00CF3285">
        <w:rPr>
          <w:i/>
        </w:rPr>
        <w:t>Age,</w:t>
      </w:r>
      <w:r w:rsidRPr="00CF3285">
        <w:t xml:space="preserve"> 35</w:t>
      </w:r>
      <w:r w:rsidRPr="00CF3285">
        <w:rPr>
          <w:b/>
        </w:rPr>
        <w:t>,</w:t>
      </w:r>
      <w:r w:rsidRPr="00CF3285">
        <w:t xml:space="preserve"> 2477-2483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>LUO, L., XIA, W., NIE, M., SUN, Y., JIANG, Y., ZHAO, J., HE, S. &amp; XU, L. J. M. B. R. 2014. Association of ESR1 and C6orf97 gene polymorphism with osteoporosis in postmenopausal women. 41</w:t>
      </w:r>
      <w:r w:rsidRPr="00CF3285">
        <w:rPr>
          <w:b/>
        </w:rPr>
        <w:t>,</w:t>
      </w:r>
      <w:r w:rsidRPr="00CF3285">
        <w:t xml:space="preserve"> 3235-3243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MORAN, C. N., VASSILOPOULOS, C., TSIOKANOS, A., JAMURTAS, A. Z., BAILEY, M. E. S., MONTGOMERY, H. E., WILSON, R. H. &amp; PITSILADIS, Y. P. 2006. The associations of ACE polymorphisms with physical, physiological and skill parameters in adolescents. </w:t>
      </w:r>
      <w:r w:rsidRPr="00CF3285">
        <w:rPr>
          <w:i/>
        </w:rPr>
        <w:t>European journal of human genetics,</w:t>
      </w:r>
      <w:r w:rsidRPr="00CF3285">
        <w:t xml:space="preserve"> 14</w:t>
      </w:r>
      <w:r w:rsidRPr="00CF3285">
        <w:rPr>
          <w:b/>
        </w:rPr>
        <w:t>,</w:t>
      </w:r>
      <w:r w:rsidRPr="00CF3285">
        <w:t xml:space="preserve"> 332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PEREIRA, D. S., GARCIA, D. M., NARCISO, F. M. S., SANTOS, M., DIAS, J. M. D., QUEIROZ, B. Z., SOUZA, E. R., NOBREGA, O. T. &amp; PEREIRA, L. S. M. 2011. Effects of 174 G/C polymorphism in the promoter region of the interleukin-6 gene on plasma IL-6 levels and muscle strength in elderly women. </w:t>
      </w:r>
      <w:r w:rsidRPr="00CF3285">
        <w:rPr>
          <w:i/>
        </w:rPr>
        <w:t>Brazilian journal of medical and biological research,</w:t>
      </w:r>
      <w:r w:rsidRPr="00CF3285">
        <w:t xml:space="preserve"> 44</w:t>
      </w:r>
      <w:r w:rsidRPr="00CF3285">
        <w:rPr>
          <w:b/>
        </w:rPr>
        <w:t>,</w:t>
      </w:r>
      <w:r w:rsidRPr="00CF3285">
        <w:t xml:space="preserve"> 123-129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POEHLMAN, E. T., TOTH, M. J. &amp; GARDNER, A. W. 1995. Article RETRACTED: Changes in energy balance and body composition at menopause: A controlled longitudinal study. </w:t>
      </w:r>
      <w:r w:rsidRPr="00CF3285">
        <w:rPr>
          <w:i/>
        </w:rPr>
        <w:t>Annals of internal medicine,</w:t>
      </w:r>
      <w:r w:rsidRPr="00CF3285">
        <w:t xml:space="preserve"> 123</w:t>
      </w:r>
      <w:r w:rsidRPr="00CF3285">
        <w:rPr>
          <w:b/>
        </w:rPr>
        <w:t>,</w:t>
      </w:r>
      <w:r w:rsidRPr="00CF3285">
        <w:t xml:space="preserve"> 673-675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PRIOR, S. J., HAGBERG, J. M., PHARES, D. A., BROWN, M. D., FAIRFULL, L., FERRELL, R. E. &amp; ROTH, S. M. 2003. Sequence variation in hypoxia-inducible factor 1α (HIF1A): association with maximal oxygen consumption. </w:t>
      </w:r>
      <w:r w:rsidRPr="00CF3285">
        <w:rPr>
          <w:i/>
        </w:rPr>
        <w:t>Physiological genomics,</w:t>
      </w:r>
      <w:r w:rsidRPr="00CF3285">
        <w:t xml:space="preserve"> 15</w:t>
      </w:r>
      <w:r w:rsidRPr="00CF3285">
        <w:rPr>
          <w:b/>
        </w:rPr>
        <w:t>,</w:t>
      </w:r>
      <w:r w:rsidRPr="00CF3285">
        <w:t xml:space="preserve"> 20-26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ROTH, S. M., SCHRAGER, M. A., FERRELL, R. E., RIECHMAN, S. E., METTER, E. J., LYNCH, N. A., LINDLE, R. S. &amp; HURLEY, B. F. 2001. CNTF genotype is associated with muscular strength and quality in humans across the adult age span. </w:t>
      </w:r>
      <w:r w:rsidRPr="00CF3285">
        <w:rPr>
          <w:i/>
        </w:rPr>
        <w:t>Journal of applied physiology,</w:t>
      </w:r>
      <w:r w:rsidRPr="00CF3285">
        <w:t xml:space="preserve"> 90</w:t>
      </w:r>
      <w:r w:rsidRPr="00CF3285">
        <w:rPr>
          <w:b/>
        </w:rPr>
        <w:t>,</w:t>
      </w:r>
      <w:r w:rsidRPr="00CF3285">
        <w:t xml:space="preserve"> 1205-1210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ROTH, S. M., ZMUDA, J. M., CAULEY, J. A., SHEA, P. R. &amp; FERRELL, R. E. 2004. Vitamin D receptor genotype is associated with fat-free mass and sarcopenia in elderly men. </w:t>
      </w:r>
      <w:r w:rsidRPr="00CF3285">
        <w:rPr>
          <w:i/>
        </w:rPr>
        <w:t>The Journals of Gerontology Series A: Biological Sciences and Medical Sciences,</w:t>
      </w:r>
      <w:r w:rsidRPr="00CF3285">
        <w:t xml:space="preserve"> 59</w:t>
      </w:r>
      <w:r w:rsidRPr="00CF3285">
        <w:rPr>
          <w:b/>
        </w:rPr>
        <w:t>,</w:t>
      </w:r>
      <w:r w:rsidRPr="00CF3285">
        <w:t xml:space="preserve"> B10-B15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RUIZ, J. R., BUXENS, A., ARTIEDA, M., ARTETA, D., SANTIAGO, C., RODRÍGUEZ-ROMO, G., LAO, J. I., GÓMEZ-GALLEGO, F. &amp; LUCIA, A. 2010. The− 174 G/C polymorphism of the IL6 gene is associated with elite power performance. </w:t>
      </w:r>
      <w:r w:rsidRPr="00CF3285">
        <w:rPr>
          <w:i/>
        </w:rPr>
        <w:t>Journal of science and medicine in sport,</w:t>
      </w:r>
      <w:r w:rsidRPr="00CF3285">
        <w:t xml:space="preserve"> 13</w:t>
      </w:r>
      <w:r w:rsidRPr="00CF3285">
        <w:rPr>
          <w:b/>
        </w:rPr>
        <w:t>,</w:t>
      </w:r>
      <w:r w:rsidRPr="00CF3285">
        <w:t xml:space="preserve"> 549-553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SANTIAGO, C., RUIZ, J. R., RODRÍGUEZ-ROMO, G., FIUZA-LUCES, C., YVERT, T., GONZALEZ-FREIRE, M., GÓMEZ-GALLEGO, F., MORÁN, M. &amp; LUCIA, A. 2011. The K153R polymorphism in the myostatin gene and muscle power phenotypes in young, non-athletic men. </w:t>
      </w:r>
      <w:r w:rsidRPr="00CF3285">
        <w:rPr>
          <w:i/>
        </w:rPr>
        <w:t>PloS one,</w:t>
      </w:r>
      <w:r w:rsidRPr="00CF3285">
        <w:t xml:space="preserve"> 6</w:t>
      </w:r>
      <w:r w:rsidRPr="00CF3285">
        <w:rPr>
          <w:b/>
        </w:rPr>
        <w:t>,</w:t>
      </w:r>
      <w:r w:rsidRPr="00CF3285">
        <w:t xml:space="preserve"> e16323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SEIBERT, M. J., XUE, Q. L., FRIED, L. P. &amp; WALSTON, J. D. 2001. Polymorphic variation in the human myostatin (GDF‐8) gene and association with strength measures in the women's health and aging study II cohort. </w:t>
      </w:r>
      <w:r w:rsidRPr="00CF3285">
        <w:rPr>
          <w:i/>
        </w:rPr>
        <w:t>Journal of the American Geriatrics Society,</w:t>
      </w:r>
      <w:r w:rsidRPr="00CF3285">
        <w:t xml:space="preserve"> 49</w:t>
      </w:r>
      <w:r w:rsidRPr="00CF3285">
        <w:rPr>
          <w:b/>
        </w:rPr>
        <w:t>,</w:t>
      </w:r>
      <w:r w:rsidRPr="00CF3285">
        <w:t xml:space="preserve"> 1093-1096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SESSA, F., CHETTA, M., PETITO, A., FRANZETTI, M., BAFUNNO, V., PISANELLI, D., SARNO, M., IUSO, S. &amp; MARGAGLIONE, M. 2011. Gene polymorphisms and sport attitude in Italian athletes. </w:t>
      </w:r>
      <w:r w:rsidRPr="00CF3285">
        <w:rPr>
          <w:i/>
        </w:rPr>
        <w:t>Genetic testing and molecular biomarkers,</w:t>
      </w:r>
      <w:r w:rsidRPr="00CF3285">
        <w:t xml:space="preserve"> 15</w:t>
      </w:r>
      <w:r w:rsidRPr="00CF3285">
        <w:rPr>
          <w:b/>
        </w:rPr>
        <w:t>,</w:t>
      </w:r>
      <w:r w:rsidRPr="00CF3285">
        <w:t xml:space="preserve"> 285-290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STEBBINGS, G. K., WILLIAMS, A. G., HERBERT, A. J., LOCKEY, S. J., HEFFERNAN, S. M., ERSKINE, R. M., MORSE, C. I. &amp; DAY, S. H. 2018. TTN genotype is associated with fascicle length and marathon running performance. </w:t>
      </w:r>
      <w:r w:rsidRPr="00CF3285">
        <w:rPr>
          <w:i/>
        </w:rPr>
        <w:t>Scandinavian journal of medicine &amp; science in sports,</w:t>
      </w:r>
      <w:r w:rsidRPr="00CF3285">
        <w:t xml:space="preserve"> 28</w:t>
      </w:r>
      <w:r w:rsidRPr="00CF3285">
        <w:rPr>
          <w:b/>
        </w:rPr>
        <w:t>,</w:t>
      </w:r>
      <w:r w:rsidRPr="00CF3285">
        <w:t xml:space="preserve"> 400-406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STEBBINGS, G. K., WILLIAMS, A. G., MORSE, C. I. &amp; DAY, S. H. 2017. Polymorphisms in PTK2 are associated with skeletal muscle specific force: an independent replication study. </w:t>
      </w:r>
      <w:r w:rsidRPr="00CF3285">
        <w:rPr>
          <w:i/>
        </w:rPr>
        <w:t>European journal of applied physiology,</w:t>
      </w:r>
      <w:r w:rsidRPr="00CF3285">
        <w:t xml:space="preserve"> 117</w:t>
      </w:r>
      <w:r w:rsidRPr="00CF3285">
        <w:rPr>
          <w:b/>
        </w:rPr>
        <w:t>,</w:t>
      </w:r>
      <w:r w:rsidRPr="00CF3285">
        <w:t xml:space="preserve"> 713-720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SVENDSTRUP, M., APPEL, E. V. R., SANDHOLT, C. H., AHLUWALIA, T. S., ÄNGQUIST, L. H., THUESEN, B. H., JØRGENSEN, M. E., PEDERSEN, O., GRARUP, N. &amp; HANSEN, T. 2018. Prospective studies exploring the possible impact of an ID3 polymorphism on changes in obesity measures. </w:t>
      </w:r>
      <w:r w:rsidRPr="00CF3285">
        <w:rPr>
          <w:i/>
        </w:rPr>
        <w:t>Obesity,</w:t>
      </w:r>
      <w:r w:rsidRPr="00CF3285">
        <w:t xml:space="preserve"> 26</w:t>
      </w:r>
      <w:r w:rsidRPr="00CF3285">
        <w:rPr>
          <w:b/>
        </w:rPr>
        <w:t>,</w:t>
      </w:r>
      <w:r w:rsidRPr="00CF3285">
        <w:t xml:space="preserve"> 747-754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THOMAES, T., THOMIS, M., ONKELINX, S., GOETSCHALCKX, K., FAGARD, R., LAMBRECHTS, D. &amp; VANHEES, L. 2013. Genetic predisposition scores associate with muscular strength, size and trainability. </w:t>
      </w:r>
      <w:r w:rsidRPr="00CF3285">
        <w:rPr>
          <w:i/>
        </w:rPr>
        <w:t>Medicine and science in sports and exercise,</w:t>
      </w:r>
      <w:r w:rsidRPr="00CF3285">
        <w:t xml:space="preserve"> 45</w:t>
      </w:r>
      <w:r w:rsidRPr="00CF3285">
        <w:rPr>
          <w:b/>
        </w:rPr>
        <w:t>,</w:t>
      </w:r>
      <w:r w:rsidRPr="00CF3285">
        <w:t xml:space="preserve"> 1451-1459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VAN POTTELBERGH, I., GOEMAERE, S., NUYTINCK, L., DE PAEPE, A. &amp; KAUFMAN, J. M. 2001. Association of the type I collagen alpha1 Sp1 polymorphism, bone density and upper limb muscle strength in community-dwelling elderly men. </w:t>
      </w:r>
      <w:r w:rsidRPr="00CF3285">
        <w:rPr>
          <w:i/>
        </w:rPr>
        <w:t>Osteoporosis International,</w:t>
      </w:r>
      <w:r w:rsidRPr="00CF3285">
        <w:t xml:space="preserve"> 12</w:t>
      </w:r>
      <w:r w:rsidRPr="00CF3285">
        <w:rPr>
          <w:b/>
        </w:rPr>
        <w:t>,</w:t>
      </w:r>
      <w:r w:rsidRPr="00CF3285">
        <w:t xml:space="preserve"> 895-901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VOISIN, S., GUILHERME, J. P. F. L., YAN, X., PUSHKAREV, V. P., CIESZCZYK, P., MASSIDDA, M., CALÒ, C. M., DYATLOV, D. A., KOLUPAEV, V. A. &amp; PUSHKAREVA, Y. E. 2016. ACVR1B rs2854464 is associated with sprint/power athletic status in a large cohort of Europeans but not Brazilians. </w:t>
      </w:r>
      <w:r w:rsidRPr="00CF3285">
        <w:rPr>
          <w:i/>
        </w:rPr>
        <w:t>PloS one,</w:t>
      </w:r>
      <w:r w:rsidRPr="00CF3285">
        <w:t xml:space="preserve"> 11</w:t>
      </w:r>
      <w:r w:rsidRPr="00CF3285">
        <w:rPr>
          <w:b/>
        </w:rPr>
        <w:t>,</w:t>
      </w:r>
      <w:r w:rsidRPr="00CF3285">
        <w:t xml:space="preserve"> e0156316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WALSH, S., LIU, D., METTER, E. J., FERRUCCI, L. &amp; ROTH, S. M. 2008. ACTN3 genotype is associated with muscle phenotypes in women across the adult age span. </w:t>
      </w:r>
      <w:r w:rsidRPr="00CF3285">
        <w:rPr>
          <w:i/>
        </w:rPr>
        <w:t>Journal of Applied Physiology,</w:t>
      </w:r>
      <w:r w:rsidRPr="00CF3285">
        <w:t xml:space="preserve"> 105</w:t>
      </w:r>
      <w:r w:rsidRPr="00CF3285">
        <w:rPr>
          <w:b/>
        </w:rPr>
        <w:t>,</w:t>
      </w:r>
      <w:r w:rsidRPr="00CF3285">
        <w:t xml:space="preserve"> 1486-1491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WALSH, S., LUDLOW, A. T., METTER, E. J., FERRUCCI, L. &amp; ROTH, S. M. 2016. Replication study of the vitamin D receptor (VDR) genotype association with skeletal muscle traits and sarcopenia. </w:t>
      </w:r>
      <w:r w:rsidRPr="00CF3285">
        <w:rPr>
          <w:i/>
        </w:rPr>
        <w:t>Aging clinical and experimental research,</w:t>
      </w:r>
      <w:r w:rsidRPr="00CF3285">
        <w:t xml:space="preserve"> 28</w:t>
      </w:r>
      <w:r w:rsidRPr="00CF3285">
        <w:rPr>
          <w:b/>
        </w:rPr>
        <w:t>,</w:t>
      </w:r>
      <w:r w:rsidRPr="00CF3285">
        <w:t xml:space="preserve"> 435-442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WALSTON, J., ARKING, D. E., FALLIN, D., LI, T., BEAMER, B., XUE, Q., FERRUCCI, L., FRIED, L. P. &amp; CHAKRAVARTI, A. 2005. IL-6 gene variation is not associated with increased serum levels of IL-6, muscle, weakness, or frailty in older women. </w:t>
      </w:r>
      <w:r w:rsidRPr="00CF3285">
        <w:rPr>
          <w:i/>
        </w:rPr>
        <w:t>Experimental gerontology,</w:t>
      </w:r>
      <w:r w:rsidRPr="00CF3285">
        <w:t xml:space="preserve"> 40</w:t>
      </w:r>
      <w:r w:rsidRPr="00CF3285">
        <w:rPr>
          <w:b/>
        </w:rPr>
        <w:t>,</w:t>
      </w:r>
      <w:r w:rsidRPr="00CF3285">
        <w:t xml:space="preserve"> 344-352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WINDELINCKX, A., DE MARS, G., BEUNEN, G., AERSSENS, J., DELECLUSE, C., LEFEVRE, J. &amp; THOMIS, M. A. I. 2007. Polymorphisms in the vitamin D receptor gene are associated with muscle strength in men and women. </w:t>
      </w:r>
      <w:r w:rsidRPr="00CF3285">
        <w:rPr>
          <w:i/>
        </w:rPr>
        <w:t>Osteoporosis International,</w:t>
      </w:r>
      <w:r w:rsidRPr="00CF3285">
        <w:t xml:space="preserve"> 18</w:t>
      </w:r>
      <w:r w:rsidRPr="00CF3285">
        <w:rPr>
          <w:b/>
        </w:rPr>
        <w:t>,</w:t>
      </w:r>
      <w:r w:rsidRPr="00CF3285">
        <w:t xml:space="preserve"> 1235-1242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WINDELINCKX, A., DE MARS, G., HUYGENS, W., PEETERS, M. W., VINCENT, B., WIJMENGA, C., LAMBRECHTS, D., DELECLUSE, C., ROTH, S. M. &amp; METTER, E. J. 2011. Comprehensive fine mapping of chr12q12-14 and follow-up replication identify activin receptor 1B (ACVR1B) as a muscle strength gene. </w:t>
      </w:r>
      <w:r w:rsidRPr="00CF3285">
        <w:rPr>
          <w:i/>
        </w:rPr>
        <w:t>European Journal of Human Genetics,</w:t>
      </w:r>
      <w:r w:rsidRPr="00CF3285">
        <w:t xml:space="preserve"> 19</w:t>
      </w:r>
      <w:r w:rsidRPr="00CF3285">
        <w:rPr>
          <w:b/>
        </w:rPr>
        <w:t>,</w:t>
      </w:r>
      <w:r w:rsidRPr="00CF3285">
        <w:t xml:space="preserve"> 208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ZAREBSKA, A., AHMETOV, I. I., SAWCZYN, S., WEINER, A. S., KACZMARCZYK, M., FICEK, K., MACIEJEWSKA-KARLOWSKA, A., SAWCZUK, M., LEONSKA-DUNIEC, A. &amp; KLOCEK, T. 2014. Association of the MTHFR 1298A&gt; C (rs1801131) polymorphism with speed and strength sports in Russian and Polish athletes. </w:t>
      </w:r>
      <w:r w:rsidRPr="00CF3285">
        <w:rPr>
          <w:i/>
        </w:rPr>
        <w:t>Journal of sports sciences,</w:t>
      </w:r>
      <w:r w:rsidRPr="00CF3285">
        <w:t xml:space="preserve"> 32</w:t>
      </w:r>
      <w:r w:rsidRPr="00CF3285">
        <w:rPr>
          <w:b/>
        </w:rPr>
        <w:t>,</w:t>
      </w:r>
      <w:r w:rsidRPr="00CF3285">
        <w:t xml:space="preserve"> 375-382.</w:t>
      </w:r>
    </w:p>
    <w:p w:rsidR="00936926" w:rsidRPr="00CF3285" w:rsidRDefault="00936926" w:rsidP="00936926">
      <w:pPr>
        <w:pStyle w:val="EndNoteBibliography"/>
        <w:spacing w:after="0"/>
        <w:ind w:left="720" w:hanging="720"/>
      </w:pPr>
      <w:r w:rsidRPr="00CF3285">
        <w:t xml:space="preserve">ZEMPO, H., TANABE, K., MURAKAMI, H., IEMITSU, M., MAEDA, S. &amp; KUNO, S. 2010. ACTN3 polymorphism affects thigh muscle area. </w:t>
      </w:r>
      <w:r w:rsidRPr="00CF3285">
        <w:rPr>
          <w:i/>
        </w:rPr>
        <w:t>International journal of sports medicine,</w:t>
      </w:r>
      <w:r w:rsidRPr="00CF3285">
        <w:t xml:space="preserve"> 31</w:t>
      </w:r>
      <w:r w:rsidRPr="00CF3285">
        <w:rPr>
          <w:b/>
        </w:rPr>
        <w:t>,</w:t>
      </w:r>
      <w:r w:rsidRPr="00CF3285">
        <w:t xml:space="preserve"> 138-142.</w:t>
      </w:r>
    </w:p>
    <w:p w:rsidR="00936926" w:rsidRPr="00CF3285" w:rsidRDefault="00936926" w:rsidP="00936926">
      <w:pPr>
        <w:pStyle w:val="EndNoteBibliography"/>
        <w:ind w:left="720" w:hanging="720"/>
      </w:pPr>
      <w:r w:rsidRPr="00CF3285">
        <w:t xml:space="preserve">ZMIJEWSKI, P., CIESZCZYK, P. &amp; AHMETOV, II 2018. The NOS3 G894T (rs1799983) and-786T/C (rs2070744) polymorphisms are associated with elite swimmer status. </w:t>
      </w:r>
      <w:r w:rsidRPr="00CF3285">
        <w:rPr>
          <w:i/>
        </w:rPr>
        <w:t>Biol Sport,</w:t>
      </w:r>
      <w:r w:rsidRPr="00CF3285">
        <w:t xml:space="preserve"> 35</w:t>
      </w:r>
      <w:r w:rsidRPr="00CF3285">
        <w:rPr>
          <w:b/>
        </w:rPr>
        <w:t>,</w:t>
      </w:r>
      <w:r w:rsidRPr="00CF3285">
        <w:t xml:space="preserve"> 313-319.</w:t>
      </w:r>
    </w:p>
    <w:p w:rsidR="00936926" w:rsidRDefault="00936926" w:rsidP="00936926">
      <w:r>
        <w:fldChar w:fldCharType="end"/>
      </w:r>
    </w:p>
    <w:p w:rsidR="00936926" w:rsidRPr="005930C2" w:rsidRDefault="00936926" w:rsidP="00936926">
      <w:pPr>
        <w:pStyle w:val="Caption"/>
        <w:keepNext/>
        <w:rPr>
          <w:sz w:val="20"/>
          <w:szCs w:val="20"/>
        </w:rPr>
      </w:pPr>
      <w:r w:rsidRPr="005930C2">
        <w:rPr>
          <w:sz w:val="20"/>
          <w:szCs w:val="20"/>
        </w:rPr>
        <w:t xml:space="preserve">Table </w:t>
      </w:r>
      <w:r>
        <w:rPr>
          <w:noProof/>
          <w:sz w:val="20"/>
          <w:szCs w:val="20"/>
        </w:rPr>
        <w:t>S3</w:t>
      </w:r>
      <w:r w:rsidRPr="005930C2">
        <w:rPr>
          <w:sz w:val="20"/>
          <w:szCs w:val="20"/>
        </w:rPr>
        <w:t>. Polymorphisms used in genotyping, identification of allele-specific probes</w:t>
      </w:r>
      <w:r>
        <w:rPr>
          <w:sz w:val="20"/>
          <w:szCs w:val="20"/>
        </w:rPr>
        <w:t>, and nucleotide reporting based on forward and reverse strand</w:t>
      </w: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2105"/>
        <w:gridCol w:w="1114"/>
        <w:gridCol w:w="1069"/>
        <w:gridCol w:w="2516"/>
        <w:gridCol w:w="2096"/>
        <w:gridCol w:w="31"/>
      </w:tblGrid>
      <w:tr w:rsidR="00936926" w:rsidRPr="00A868FE" w:rsidTr="00284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SNPs</w:t>
            </w:r>
          </w:p>
        </w:tc>
        <w:tc>
          <w:tcPr>
            <w:tcW w:w="111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VIC®</w:t>
            </w:r>
          </w:p>
        </w:tc>
        <w:tc>
          <w:tcPr>
            <w:tcW w:w="106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FAM®</w:t>
            </w:r>
          </w:p>
        </w:tc>
        <w:tc>
          <w:tcPr>
            <w:tcW w:w="2516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936926" w:rsidRDefault="00936926" w:rsidP="00284E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Forward strand</w:t>
            </w:r>
          </w:p>
          <w:p w:rsidR="00936926" w:rsidRPr="00A868FE" w:rsidRDefault="00936926" w:rsidP="00284E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’-3’)</w:t>
            </w:r>
          </w:p>
        </w:tc>
        <w:tc>
          <w:tcPr>
            <w:tcW w:w="2127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936926" w:rsidRDefault="00936926" w:rsidP="00284E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 xml:space="preserve">Reverse strand </w:t>
            </w:r>
          </w:p>
          <w:p w:rsidR="00936926" w:rsidRPr="00A868FE" w:rsidRDefault="00936926" w:rsidP="00284E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’-3’)</w:t>
            </w: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ACTN3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815739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CTGAC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T/C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GAGAG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ACE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4341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TCAAG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C/G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CATTC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CNTF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800169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TCCTC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G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GCCAG</w:t>
            </w:r>
          </w:p>
        </w:tc>
        <w:tc>
          <w:tcPr>
            <w:tcW w:w="209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MSTN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805086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GGGCC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C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TTACT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COL1A1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800012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CGCCC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C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CATTC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VDR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2228570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CCTCC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G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TCCCT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TRHR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7832552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AGGTA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C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GAATG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PTK2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7843014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ACCTA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C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GAAGT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PTK2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7460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G[T/A]TATTT</w:t>
            </w:r>
          </w:p>
        </w:tc>
      </w:tr>
      <w:tr w:rsidR="00936926" w:rsidRPr="00A868FE" w:rsidTr="002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IGF1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35767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TTTCC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G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CATG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IL6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800795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CTTGC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C/G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ATGCT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ACVR1B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2854464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CAGCC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G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TGGG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ACVR1B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0783485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CCGCT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G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TGATA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ESR1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999805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ATTGT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G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AATGC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ESR1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4870044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GGAGA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C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GTTGA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MTHFR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537516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TCCTA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G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GCGGG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MTHFR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7421511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CTGGA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G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TCTGA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MTHFR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801131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CACTT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G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CTTCA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HIF1A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1549465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TGTCA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C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CATTA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ID3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1574</w:t>
            </w:r>
          </w:p>
          <w:p w:rsidR="00936926" w:rsidRPr="00AF7FC1" w:rsidRDefault="00936926" w:rsidP="00284EC2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CGGAG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C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GAGCT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  <w:hideMark/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NOS3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799983</w:t>
            </w: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G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GATGA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G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CCCCC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i/>
                <w:color w:val="000000"/>
                <w:sz w:val="20"/>
                <w:szCs w:val="20"/>
              </w:rPr>
              <w:t>FTO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9939609</w:t>
            </w:r>
          </w:p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AATTT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GTGAT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left w:val="nil"/>
              <w:right w:val="nil"/>
            </w:tcBorders>
            <w:hideMark/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CNTFR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2070802</w:t>
            </w:r>
          </w:p>
        </w:tc>
        <w:tc>
          <w:tcPr>
            <w:tcW w:w="1114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A-allele</w:t>
            </w:r>
          </w:p>
        </w:tc>
        <w:tc>
          <w:tcPr>
            <w:tcW w:w="1069" w:type="dxa"/>
            <w:tcBorders>
              <w:left w:val="nil"/>
              <w:right w:val="nil"/>
            </w:tcBorders>
            <w:hideMark/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left w:val="nil"/>
              <w:right w:val="nil"/>
            </w:tcBorders>
          </w:tcPr>
          <w:p w:rsidR="00936926" w:rsidRPr="00AF7FC1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TAATC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A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CTGGC</w:t>
            </w:r>
          </w:p>
        </w:tc>
        <w:tc>
          <w:tcPr>
            <w:tcW w:w="2127" w:type="dxa"/>
            <w:gridSpan w:val="2"/>
            <w:tcBorders>
              <w:left w:val="nil"/>
              <w:right w:val="nil"/>
            </w:tcBorders>
          </w:tcPr>
          <w:p w:rsidR="00936926" w:rsidRPr="00A868FE" w:rsidRDefault="00936926" w:rsidP="00284E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36926" w:rsidRPr="00A868FE" w:rsidTr="00284EC2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936926" w:rsidRPr="00AF7FC1" w:rsidRDefault="00936926" w:rsidP="00284EC2">
            <w:pPr>
              <w:rPr>
                <w:b w:val="0"/>
                <w:color w:val="000000"/>
                <w:sz w:val="20"/>
                <w:szCs w:val="20"/>
              </w:rPr>
            </w:pPr>
            <w:r w:rsidRPr="00AF7FC1">
              <w:rPr>
                <w:b w:val="0"/>
                <w:i/>
                <w:color w:val="000000"/>
                <w:sz w:val="20"/>
                <w:szCs w:val="20"/>
              </w:rPr>
              <w:t>TTN</w:t>
            </w:r>
            <w:r w:rsidRPr="00AF7FC1">
              <w:rPr>
                <w:b w:val="0"/>
                <w:color w:val="000000"/>
                <w:sz w:val="20"/>
                <w:szCs w:val="20"/>
              </w:rPr>
              <w:t xml:space="preserve"> rs1049752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C-allel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68FE">
              <w:rPr>
                <w:sz w:val="20"/>
                <w:szCs w:val="20"/>
              </w:rPr>
              <w:t>T-allele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936926" w:rsidRPr="00AF7FC1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F7FC1">
              <w:rPr>
                <w:rFonts w:cs="Helvetica"/>
                <w:sz w:val="20"/>
                <w:szCs w:val="20"/>
                <w:shd w:val="clear" w:color="auto" w:fill="FFFFFF"/>
              </w:rPr>
              <w:t>AACTT</w:t>
            </w:r>
            <w:r w:rsidRPr="00AF7FC1">
              <w:rPr>
                <w:rFonts w:cs="Helvetica"/>
                <w:bCs/>
                <w:sz w:val="20"/>
                <w:szCs w:val="20"/>
                <w:u w:val="single"/>
                <w:shd w:val="clear" w:color="auto" w:fill="FFFFFF"/>
              </w:rPr>
              <w:t>[C/T]</w:t>
            </w:r>
            <w:r>
              <w:rPr>
                <w:rFonts w:cs="Helvetica"/>
                <w:sz w:val="20"/>
                <w:szCs w:val="20"/>
                <w:shd w:val="clear" w:color="auto" w:fill="FFFFFF"/>
              </w:rPr>
              <w:t>AGGTT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936926" w:rsidRPr="00A868FE" w:rsidRDefault="00936926" w:rsidP="00284E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D314EB" w:rsidRDefault="00D314EB">
      <w:bookmarkStart w:id="0" w:name="_GoBack"/>
      <w:bookmarkEnd w:id="0"/>
    </w:p>
    <w:sectPr w:rsidR="00D31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3D7"/>
    <w:rsid w:val="0009276E"/>
    <w:rsid w:val="00396B29"/>
    <w:rsid w:val="003D41FC"/>
    <w:rsid w:val="008506E2"/>
    <w:rsid w:val="00936926"/>
    <w:rsid w:val="00A03914"/>
    <w:rsid w:val="00AF53D7"/>
    <w:rsid w:val="00C625B9"/>
    <w:rsid w:val="00D314EB"/>
    <w:rsid w:val="00D4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768218-3BC3-445B-B2FC-EA302472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69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3692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6926"/>
    <w:rPr>
      <w:rFonts w:ascii="Calibri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9369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9877</Words>
  <Characters>56304</Characters>
  <Application>Microsoft Office Word</Application>
  <DocSecurity>0</DocSecurity>
  <Lines>469</Lines>
  <Paragraphs>132</Paragraphs>
  <ScaleCrop>false</ScaleCrop>
  <Company/>
  <LinksUpToDate>false</LinksUpToDate>
  <CharactersWithSpaces>66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AL KHANAL</dc:creator>
  <cp:keywords/>
  <dc:description/>
  <cp:lastModifiedBy>PRAVAL KHANAL</cp:lastModifiedBy>
  <cp:revision>6</cp:revision>
  <dcterms:created xsi:type="dcterms:W3CDTF">2019-09-27T15:53:00Z</dcterms:created>
  <dcterms:modified xsi:type="dcterms:W3CDTF">2020-01-16T10:14:00Z</dcterms:modified>
</cp:coreProperties>
</file>